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7" w:type="dxa"/>
        <w:jc w:val="center"/>
        <w:tblLook w:val="04A0" w:firstRow="1" w:lastRow="0" w:firstColumn="1" w:lastColumn="0" w:noHBand="0" w:noVBand="1"/>
      </w:tblPr>
      <w:tblGrid>
        <w:gridCol w:w="2155"/>
        <w:gridCol w:w="4647"/>
        <w:gridCol w:w="1985"/>
      </w:tblGrid>
      <w:tr w:rsidR="006B0DFB" w:rsidRPr="006B0DFB" w14:paraId="38C3399D" w14:textId="77777777" w:rsidTr="008F7A4E">
        <w:trPr>
          <w:trHeight w:hRule="exact" w:val="340"/>
          <w:jc w:val="center"/>
        </w:trPr>
        <w:tc>
          <w:tcPr>
            <w:tcW w:w="87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3D22" w14:textId="24C1DBDC" w:rsidR="007B5901" w:rsidRPr="0057576F" w:rsidRDefault="00317DCC" w:rsidP="00F80402">
            <w:pPr>
              <w:snapToGrid w:val="0"/>
              <w:rPr>
                <w:rFonts w:ascii="Arial" w:hAnsi="Arial"/>
                <w:bCs/>
                <w:color w:val="000000" w:themeColor="text1"/>
                <w:sz w:val="18"/>
              </w:rPr>
            </w:pPr>
            <w:r w:rsidRPr="0057576F">
              <w:rPr>
                <w:rFonts w:ascii="Arial" w:hAnsi="Arial"/>
                <w:bCs/>
                <w:color w:val="000000" w:themeColor="text1"/>
                <w:sz w:val="18"/>
              </w:rPr>
              <w:t>S</w:t>
            </w:r>
            <w:r w:rsidR="00466281" w:rsidRPr="0057576F">
              <w:rPr>
                <w:rFonts w:ascii="Arial" w:hAnsi="Arial"/>
                <w:bCs/>
                <w:color w:val="000000" w:themeColor="text1"/>
                <w:sz w:val="18"/>
              </w:rPr>
              <w:t xml:space="preserve">upplementary file </w:t>
            </w:r>
            <w:r w:rsidR="004A14BB">
              <w:rPr>
                <w:rFonts w:ascii="Arial" w:hAnsi="Arial"/>
                <w:bCs/>
                <w:color w:val="000000" w:themeColor="text1"/>
                <w:sz w:val="18"/>
              </w:rPr>
              <w:t>1.</w:t>
            </w:r>
            <w:r w:rsidR="00466281" w:rsidRPr="0057576F">
              <w:rPr>
                <w:rFonts w:ascii="Arial" w:hAnsi="Arial"/>
                <w:bCs/>
                <w:color w:val="000000" w:themeColor="text1"/>
                <w:sz w:val="18"/>
              </w:rPr>
              <w:t xml:space="preserve"> Primers</w:t>
            </w:r>
            <w:r w:rsidR="007B5901" w:rsidRPr="0057576F">
              <w:rPr>
                <w:rFonts w:ascii="Arial" w:hAnsi="Arial"/>
                <w:bCs/>
                <w:color w:val="000000" w:themeColor="text1"/>
                <w:sz w:val="18"/>
              </w:rPr>
              <w:t xml:space="preserve"> used in this study</w:t>
            </w:r>
          </w:p>
        </w:tc>
      </w:tr>
      <w:tr w:rsidR="006B0DFB" w:rsidRPr="006B0DFB" w14:paraId="1143C88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03F8" w14:textId="77777777" w:rsidR="0030344A" w:rsidRPr="005D2261" w:rsidRDefault="00805322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</w:t>
            </w:r>
            <w:r w:rsidR="0030344A" w:rsidRPr="005D2261">
              <w:rPr>
                <w:rFonts w:ascii="Arial" w:hAnsi="Arial" w:hint="eastAsia"/>
                <w:color w:val="000000" w:themeColor="text1"/>
                <w:sz w:val="18"/>
              </w:rPr>
              <w:t>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imer name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02F5" w14:textId="77777777" w:rsidR="0030344A" w:rsidRPr="005D2261" w:rsidRDefault="00805322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S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eque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3DE1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Experiment</w:t>
            </w:r>
          </w:p>
        </w:tc>
      </w:tr>
      <w:tr w:rsidR="006B0DFB" w:rsidRPr="006B0DFB" w14:paraId="4610880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03961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elomere-I-L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63EBE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1C648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AB2B9A" w:rsidRPr="006B0DFB" w14:paraId="34694BC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6683" w14:textId="00B4C17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6DA2" w14:textId="6F1980B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TCCTAACACTACCCTAA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A29E" w14:textId="71B5602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6B0DFB" w14:paraId="66EBA0F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17D2" w14:textId="0BD4A43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A20A" w14:textId="2F3E1A0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CTAGATATAGTCCCTT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2FCE" w14:textId="5635962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063F65C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073C" w14:textId="74F9176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8209" w14:textId="41FD701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GATACTGTGATAGGTA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42DA" w14:textId="60CEFB3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4A2C20B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9986" w14:textId="6500DA0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8AC9" w14:textId="3420263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ATTAACTTCAATCGCC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2A71" w14:textId="7F882FA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1DFFBF3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18DE" w14:textId="37DEFB1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CC14" w14:textId="4C93A28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AGGCATATAGTTGAAG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BD10" w14:textId="26997FE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53CB350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87DB" w14:textId="45B8B11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C575" w14:textId="30D9146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CTCTTCAATGAAGGTT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FEBB" w14:textId="69CD619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394C6E9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5438" w14:textId="3D43661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C509" w14:textId="436C640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TAGAATCTCCCATGTCA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91D5" w14:textId="0726BEE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0E89B4B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A639" w14:textId="787B304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B817" w14:textId="76EC70B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TTGTCATGTAGTGGCT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2CF6" w14:textId="7477130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638AC35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4757" w14:textId="4FBA5DD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A84D" w14:textId="2A634A4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TTGTTCTACTGACAGGA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67B1" w14:textId="17214B8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618824B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0333" w14:textId="53895EE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9B82" w14:textId="0542380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AATATCACATCTGCACG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BE36" w14:textId="735B7A8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3CCDDB4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4723" w14:textId="7181B30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EE91" w14:textId="1849BF9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AGGAGCTAACAATAGTG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1D40" w14:textId="1779140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7642F7D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AB2E" w14:textId="47EA0CF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E2DF" w14:textId="6FDC9DC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AATTACACTCTCGTTG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52B6" w14:textId="1B02B30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02B906E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F5C1" w14:textId="56EA7A5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A516" w14:textId="2DA20E3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GGAGTAATCATGGATA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0AC6" w14:textId="519BD76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513F2ED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9B04" w14:textId="067DBF2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A18E" w14:textId="795A0D3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ATAGGCCATGGTGGAG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786F" w14:textId="62A2A66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17DF0A3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B2E3" w14:textId="2AB25C4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A4ED" w14:textId="364BA02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CTTCATCACAAGAGGA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F8AE" w14:textId="14D6115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01E9B5D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EC78" w14:textId="174CDA9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789" w14:textId="7975E1C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TGAATCCACGAATTAC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1AD9" w14:textId="7364D7C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0D32295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1674" w14:textId="22499C5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4B11" w14:textId="1F863B6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AGCAACATGGATTGAAA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9D5E" w14:textId="7EB5DF1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0AAD014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E02A" w14:textId="6266296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A000" w14:textId="098F9F0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ATTAGGACACATTCCT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D354" w14:textId="223BE5B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7991CF2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5D5E2" w14:textId="22F87C6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0C94" w14:textId="16E6737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CCTTACGATATGATGCA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5C8F" w14:textId="6EE7B90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2F77D83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4ED9" w14:textId="7832AD0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D2A5" w14:textId="70DF71B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GTTATATTGCCAACCA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C86D" w14:textId="4AB11EF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0121AAD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7411" w14:textId="72B1AEF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86B8" w14:textId="5219128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TCGAGACGCTTAAAGTT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12D0" w14:textId="07FD242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5179C9F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44C3" w14:textId="31C594D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93BB" w14:textId="27E6783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TCAGGGCCAGATTCTC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3652" w14:textId="155F9CE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62F71FE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90C7" w14:textId="3DF02E9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0007" w14:textId="2E6CBF9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TGATTAGACCTTCACT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EF4D" w14:textId="1013AD2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38F44F9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02CF" w14:textId="7B2F48F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93A5" w14:textId="1D1E3FB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CAGCCAAACTGTACCA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EF9D" w14:textId="5DE76DF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61090F1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7A33" w14:textId="36F955C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B34B" w14:textId="23A607F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TCATCACTAACGGTAG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2A00" w14:textId="127275A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2A8885A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2EC4" w14:textId="031CF85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D244" w14:textId="7E1259A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TTCGCAGTCAGATCAA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7C55" w14:textId="4C19124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3A92C3B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F0B1" w14:textId="709EEB0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A9C3" w14:textId="2B9EE8C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TGCCATCTGAATTGTCA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9A86" w14:textId="78DE78D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6470109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51A7" w14:textId="697F56C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3048" w14:textId="6891B7A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CGAATTACCTCAAAGCC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3857" w14:textId="09CDDA0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364C11" w14:paraId="4FBE7DB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2010" w14:textId="511BDF9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C9EC" w14:textId="4A56318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GCATTTCAGCAAGGTA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40D7" w14:textId="3931C17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B833B9" w14:paraId="572532F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3722" w14:textId="080E60D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FDE6" w14:textId="62C8BB3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AAGATATCGCACTTATT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45A1" w14:textId="44D7CF4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F46B94" w14:paraId="53FE647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102C6" w14:textId="6F811F4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45FE" w14:textId="61A4E39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ACGTGCGGTTATATGA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CF82" w14:textId="26383AA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F46B94" w14:paraId="72109F6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6347" w14:textId="2CD0128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7527" w14:textId="77CA7DC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GCTCAAAGTCAGAAGTC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5B9F" w14:textId="562EDA4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F46B94" w14:paraId="33183B9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240F" w14:textId="04FC4F9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026D" w14:textId="4CAAAE9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TACAACGATTCTCACAA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0B88" w14:textId="5E79C0A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6B0DFB" w14:paraId="5D3A59C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123B" w14:textId="42CD40C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3D5F" w14:textId="6C16A45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/>
                <w:sz w:val="18"/>
                <w:szCs w:val="18"/>
              </w:rPr>
              <w:t>TATACGCATGTGTAGGG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3A7A" w14:textId="7FE1544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6B0DFB" w:rsidRPr="00AB2B9A" w14:paraId="1C2806B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2D9B9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elomere-X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74B0C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6F814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AB2B9A" w:rsidRPr="00AB2B9A" w14:paraId="60109D3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454F" w14:textId="6ADBDB7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CA74" w14:textId="11852B2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GCATCCGTGTGCATA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AD6A" w14:textId="4D97CA6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19320D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1B6C" w14:textId="746E2F9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F345" w14:textId="1FAD5B6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ACCACACTACCCTAA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93C7" w14:textId="533CDB5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8538FF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D95C" w14:textId="097046B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5E90" w14:textId="5EA799D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GTGAAGTAAAAGCGTC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805F" w14:textId="60B8419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2E8C1E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7775C" w14:textId="71A2344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E2D4" w14:textId="32C6C35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TCCACTCCATCACCC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DA20" w14:textId="17BA4B8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C8ACD9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E726" w14:textId="03C50DF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73CC" w14:textId="601FA93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GACAATTGCGCTTCT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2E87" w14:textId="60EF461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123287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8D1E" w14:textId="655E29D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9662" w14:textId="4DB966D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CTTTCTCGTAAGCGTT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0950" w14:textId="565FC87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CB510E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28DC" w14:textId="1FBDE54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7E07" w14:textId="7E9B0EB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TTATGCCCGAAGTGT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A0FD" w14:textId="339AC30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161B41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6096" w14:textId="491DE5E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4A83" w14:textId="697CF7C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GAGAACGCCCTTCTGG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4C59" w14:textId="533944D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623A52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CF2B" w14:textId="60066FF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9085" w14:textId="55484E2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AAGTCACTGACGAGG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075F" w14:textId="5713407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3A126F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64C5" w14:textId="525CBA1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C6F7" w14:textId="1AAAF40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GGAGCTACCGTTGAA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ACB2" w14:textId="189C732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A0155D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C1B3" w14:textId="1854C70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F1A7" w14:textId="316FB61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CTCTTGTATCCGGACTG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76CD" w14:textId="44F9ED1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DE836C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CC63" w14:textId="56CA6CC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C848" w14:textId="1C6BE2E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CCAGAACCTGTCCGTA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5596" w14:textId="430A64D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36D082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96D18" w14:textId="3B28260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0988" w14:textId="49A71D8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TGTACGAAGTGAGTGCC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A21D" w14:textId="00CBC79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526EC6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97CB" w14:textId="0C8BDF4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FA5F" w14:textId="0B10463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CTGTGGTTGACCTACCA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EE1F" w14:textId="24B43E1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11E482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471F" w14:textId="7512A0F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34F8" w14:textId="4DE756B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TGCTATTGAACCTGG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FD95" w14:textId="31BE396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1502E9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A502" w14:textId="0C03B73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E5BC" w14:textId="698200A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TACGGGAGAGTTGCTC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68D9" w14:textId="69AD8D0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C6C423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1873" w14:textId="7CC99FD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BE55" w14:textId="270271F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AGCAGGCATGAAGGAAT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9275" w14:textId="4208553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E575D2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C653" w14:textId="191C28A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1F6A" w14:textId="62948CD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CAACCTGTCCGCTTGA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075D" w14:textId="54BA175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04F8D4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010D" w14:textId="4946B7E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4608" w14:textId="398DF62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TCGAAAGGTGCAGGTAA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99EA" w14:textId="021D4D5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FC294E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025B" w14:textId="4A227DA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2DAF" w14:textId="5F134C7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CATCTTCATCACCACTC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5723" w14:textId="392C4D4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4955B9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7526" w14:textId="08D1254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3028" w14:textId="57A4378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CAGAGGCACAATTTA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6A50" w14:textId="739CAA3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C051D9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E2F0" w14:textId="5A99EF7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C94F" w14:textId="0F86B39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CATCATTGAAGCCGCT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B769" w14:textId="5C3B6E5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159E66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4F7E" w14:textId="5FE9FBC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6C5E" w14:textId="0269BAB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ACTGTAACGCCTTGT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1296" w14:textId="6F045EB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F6E312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A6A9" w14:textId="423938B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6AAE" w14:textId="631976A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AGGCTAGCTGCATAT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3B0C" w14:textId="15B24FE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3F4EEF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46F6" w14:textId="4B8962C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2223" w14:textId="0ABC385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ACTACACCTATGCCT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593A" w14:textId="74B0E87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F3EF42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8552" w14:textId="461A81A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83D6" w14:textId="0BEB4D7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GTGTGTTCATGGCTCT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9BE8" w14:textId="41D35EB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E8A72B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C3C8" w14:textId="253EA6E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7EF0" w14:textId="3544FF2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CAAGATTAGCTTCGA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8843" w14:textId="64E4AC8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2DFBE1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CFFC" w14:textId="4D0377F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CEAA" w14:textId="45DA8D4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TAAAGGGCAGTGGTA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1A9D" w14:textId="33BAA28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6DE8E5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70DF" w14:textId="7DA4219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EB09" w14:textId="295F5C1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CTCTTCGAAATGTC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91CF" w14:textId="19FA3B2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A16BD4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494C" w14:textId="451815A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B556" w14:textId="22B5493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GCTTTAGACCGAACAT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7E16" w14:textId="2FBC621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EE31A8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0C5D" w14:textId="4172A5C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1A02" w14:textId="66584CF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AGATCTTGGCGTATGC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B0D8" w14:textId="690D0B0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2C5344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482B" w14:textId="35636E0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6A06" w14:textId="0DF3F0B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GCAAGGCTTCCAATG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17D6" w14:textId="346C646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A0E139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335B" w14:textId="052294B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0B8C" w14:textId="651D09F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ACTGTGAGTTGGCGTA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AA0B" w14:textId="3D55B0D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E8E15B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F035" w14:textId="6E28A51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055C" w14:textId="6880746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CCTATATTGTATGGC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67AD" w14:textId="1B6E22F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E0EE2C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CED9" w14:textId="283099A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36D8" w14:textId="27DEEBD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TGTTCTGGAATCCCA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D868" w14:textId="6B41198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639B18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B8D6" w14:textId="69EAE5E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E8D3" w14:textId="5CAC565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TTGTACTCACGATGGG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9C86" w14:textId="3B7E27A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0893E9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2A49" w14:textId="260DA3D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0CBC" w14:textId="0DF5FA5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TTGAAGGCACAACCA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5672" w14:textId="71C47EE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D49BE0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EA69" w14:textId="75883AA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9EA7" w14:textId="2B0C0B2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AGAACCACCGGTAAT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44B6" w14:textId="1A4504B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8EB6D9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F591" w14:textId="46AAE9A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A746" w14:textId="22EF43F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ATTGGCAACTGAAAG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FBFA" w14:textId="64D38FB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D29C6B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873C" w14:textId="53D8D65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DDEA" w14:textId="6C597B2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AACAGTAGTACCACT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4109" w14:textId="233D3D2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729506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4403" w14:textId="7D26398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EA86" w14:textId="0BEAE99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CGACTTGTCCTGCCTCA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02CE" w14:textId="7F5F69D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3947B3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83A0" w14:textId="7F93C31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47C0" w14:textId="30C6638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TGGCCGTGCTAGCAGTAA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542F" w14:textId="0A6D30A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64161C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0B20" w14:textId="0E03222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9BEC" w14:textId="3B2B45B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CTGGAGTGTCCTTTCCC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89A5" w14:textId="19F1648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ECB364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B2CF" w14:textId="4A04D55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8CC8" w14:textId="5623A94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ACCGTGCTTAGAACTGGC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CFD7" w14:textId="5CAB007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DACE5B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62EF" w14:textId="0B70A0B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4676" w14:textId="5F4DFF9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TCCACTTCCCCATAG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FC53" w14:textId="273D922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33BC06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E7C9" w14:textId="4589F93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F458" w14:textId="4625DC2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CCATGGATATTGTGC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A437" w14:textId="001C892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8346DB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E565" w14:textId="74A5B25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3EB0" w14:textId="34CBAB0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CCTACATGCACAACAA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CE76" w14:textId="61C5A23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BF8B54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FD8F" w14:textId="47318EC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441E" w14:textId="67E8940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CCAACGCCGTATACT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25AF" w14:textId="75ECC8A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8F64DE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D3EF" w14:textId="644F8FD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56C2" w14:textId="0C8570A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TAGACACTGGGTCACT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2FA4" w14:textId="17DBCC5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6A72C5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F1B6" w14:textId="2A5C904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9594" w14:textId="13EED25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TGGAAGACATATCGGCCTAC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2D08" w14:textId="663B460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309CBF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451F" w14:textId="7B86043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9A98" w14:textId="5A61512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GTAGAAATGGTAGA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7504" w14:textId="0AFA504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A1E7EA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4F7F" w14:textId="74BE89C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A9E1" w14:textId="02EC097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AATGTCTATTGAACG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086A" w14:textId="3FE5EC6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1111FC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DD0F" w14:textId="401A24F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3CC0" w14:textId="3B6AE6D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CTGAAAGTAGACCCG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6358" w14:textId="72AA67D4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164B41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0176" w14:textId="7D08EBF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D73F" w14:textId="2D3FAB5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AGTGCCTCTGCATCC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5B62" w14:textId="0E5E365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940A91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A900" w14:textId="142449E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4C40" w14:textId="76073CA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TAGACGACTCTGGAGAGG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18A0" w14:textId="4F585B7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B23F6B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8218" w14:textId="6B962DC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B446" w14:textId="4180878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TAAAGCAACCACTTCCG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CE73" w14:textId="0BBA8BC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4339F3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4AED" w14:textId="40A74C1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69BF" w14:textId="6DA384A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CGAGGAGGCTTTTG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A3C6" w14:textId="0E90073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F19372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1632" w14:textId="40C543E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3BA2" w14:textId="6064D67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GAGCGGACTTCTTCC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638F" w14:textId="467180E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65E081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6A3E" w14:textId="7BDE50E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CAA0" w14:textId="394D830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TTCGTCATCGCCGCA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50DD" w14:textId="0B69FE8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8EAA49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854D" w14:textId="08F8174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8E26" w14:textId="4155CB6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ACCGCTATCGTTGC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23F7" w14:textId="7C570D4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F5260D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9B09" w14:textId="22E9662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821B" w14:textId="72E831D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TACGACTGTTGAAAT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3DD8" w14:textId="32A58DD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95A5CD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A625" w14:textId="7FE53BD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CB8F" w14:textId="3CD8EA2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CCGTTCCGACAACGA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F900" w14:textId="143FA01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EA47F3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E799" w14:textId="5E01708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883D" w14:textId="349E67E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GTGGAAGAAGCCTCTGT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53B8" w14:textId="67EC64A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E3D07B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B58E" w14:textId="3D40C9D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C833" w14:textId="07FE1CC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GGCAAACAGGCCTGAG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2E88" w14:textId="72DEF2A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901FED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28C3" w14:textId="1E936B9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918A" w14:textId="3D4AFE0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GGCCTATCGGTATCAAGG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26AA" w14:textId="6E10A8A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73CC42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F842" w14:textId="53DA6AC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F5E3" w14:textId="01152F3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CATCCTGTGAACGGTTAC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CD3F" w14:textId="10238F7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7B7DBA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C777" w14:textId="2B7BD9E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0743" w14:textId="7922B0B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CTTTAGACCCTTCCGCGG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3F86" w14:textId="3F42F4D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CA4722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BB88" w14:textId="56F1FC3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1689" w14:textId="25390EA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ATCGCAGCAGTACCAGA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8692" w14:textId="06B7893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34BA70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C15F" w14:textId="3E9E258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4CFA" w14:textId="4935E85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CAGGCTTCAGGGCAA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E936" w14:textId="4A17C3C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7FF403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1B99" w14:textId="4252D76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7993" w14:textId="529BDD3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GTGCCAAGGTCATAT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E7B1" w14:textId="0CBF212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DC14F3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C8A2" w14:textId="67AEC89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BC1A" w14:textId="6C5C040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CGCTGCTACTTTCAAC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15B3" w14:textId="1B67D04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388579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CCFE" w14:textId="6CF53D5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0836" w14:textId="7F959CA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GCTCTAGGATGACTT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D497" w14:textId="78ADF7F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111B8A2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C7D9" w14:textId="49EF356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912B" w14:textId="46674F7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GTTCTAACCTTACCGTC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0772" w14:textId="450F16E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711EF3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45F1" w14:textId="2A757C5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1799" w14:textId="663A897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CAAGTCCTGTTCTGTGTG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3BC0" w14:textId="6EEE50B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716391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1EB6" w14:textId="2D3F84C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2C3F" w14:textId="63E0FE8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ATCTCGGCGTCGGTTC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37BD" w14:textId="479C650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8F4C1E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9ACC7" w14:textId="5233E0C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44AF" w14:textId="6D70C22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GGTGGTCGTAACTTGGGT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A0C0" w14:textId="55DCE63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5D148E6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F184" w14:textId="2B8BACC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480C" w14:textId="1A6EBD7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GCACAGACATCTGTACTTC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5A7D5" w14:textId="1678543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95D7E3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51E5" w14:textId="18C1A2E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B2C7" w14:textId="3302F68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CTAGTGACCAGCTTGGA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6E68" w14:textId="2143E7C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663796B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2C18" w14:textId="155E3A9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45B8" w14:textId="6556EBB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TCACCGTTGGTCCAGAA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9C1A" w14:textId="452055D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4D17464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D641" w14:textId="5F809AB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76A5" w14:textId="5A39339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CCTTCCACTAAGGACGT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7BAB" w14:textId="04895BE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2B20AAD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247A" w14:textId="6572B43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0F46" w14:textId="112AB7F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AGCGTGCAGTAGCAGGT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B7B0" w14:textId="2497044F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3194121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B92B" w14:textId="73C33BE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64A9" w14:textId="08006FE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GCGTGCTTATTCTCAGG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9085" w14:textId="508D134E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700FFA7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B2AE" w14:textId="1836323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8B24" w14:textId="4377DCE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CCTGCCTTGCTACCGTC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93F5" w14:textId="4F2A718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AB2B9A" w:rsidRPr="00AB2B9A" w14:paraId="0D972E3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9D9E" w14:textId="33ED081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8FF0" w14:textId="156E094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GGTCTACGCGGTCCATA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C65A" w14:textId="2A52FC6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6B0DFB" w:rsidRPr="00AB2B9A" w14:paraId="3AC6C44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ABDED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FF0000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elomere-XIII-L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4F88D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FF0000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00FB0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FF0000"/>
                <w:sz w:val="18"/>
              </w:rPr>
            </w:pPr>
          </w:p>
        </w:tc>
      </w:tr>
      <w:tr w:rsidR="00AB2B9A" w:rsidRPr="00AB2B9A" w14:paraId="54FFE83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B76E" w14:textId="6038DDD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E1A9" w14:textId="1166FB5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TCCCACGATTATCCA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DD0B" w14:textId="4CA8B3A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DF5DF1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F539" w14:textId="1EA3CCB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8B15" w14:textId="2D4B62C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GGTAGTGAGATGGCA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9CBD" w14:textId="7F012A7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76F97A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6CCB" w14:textId="7AB41B0D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6FC1" w14:textId="1D16051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TGGTGGAAACTTTCC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07F1" w14:textId="6AC8044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18C5CB0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6345" w14:textId="21F186B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3A56" w14:textId="57380F0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GATAATTGCGCTTCT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E136" w14:textId="1659163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16F168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BEE6" w14:textId="78B1502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8014" w14:textId="731542D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AGTGAGGTGCTCTTAG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6949" w14:textId="72B5667C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8E45B3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CA9B" w14:textId="7D35276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7CAB" w14:textId="29699088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AAGTGTGAACGAAGT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7639" w14:textId="34299996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3F3092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7BFB" w14:textId="437C76D7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3EE6" w14:textId="1657184B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AACATTACCAGTCAC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DAFE" w14:textId="3AF5D0C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3749150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16EE" w14:textId="422F74E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624E" w14:textId="6B1BBE4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AGTCTTAGACCTATGC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2CDE" w14:textId="03565DF9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EEDCFE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2887" w14:textId="24B9A6A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6FFF" w14:textId="49313BA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GCATAGGTCTAAGACT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893D" w14:textId="235FD57A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DF6352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126D" w14:textId="4EC2C02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CD12" w14:textId="7DFC279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ACCGACTACATTATC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ED7A" w14:textId="2E8D6FC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1787AC8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6FE9" w14:textId="610A5EC3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2DD0" w14:textId="33CD4F90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GATAATGTAGTCGG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5B41" w14:textId="03050F1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B70044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5756" w14:textId="42FE8BE2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6318" w14:textId="26D32175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GCAACACAGTTTATC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7C49" w14:textId="741FAB61" w:rsidR="00AB2B9A" w:rsidRPr="005D2261" w:rsidRDefault="00AB2B9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6B0DFB" w:rsidRPr="00AB2B9A" w14:paraId="5B2CF96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45691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Telomere-XI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EBD7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977FE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B2B9A" w:rsidRPr="00AB2B9A" w14:paraId="0BF3CE4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C69A" w14:textId="42C2484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F363" w14:textId="0371EC8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ATGTGGTAACCCAA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F6F4" w14:textId="7DFEAEE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B453F8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3E66" w14:textId="6AAA352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9E07" w14:textId="596DCF0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CCCTAACACTACCCT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5D9F" w14:textId="2E88149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F37C03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02AC" w14:textId="3449107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5827" w14:textId="78FF4F4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AGACAAGGCGACACA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9794" w14:textId="358B459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F9E85F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C157" w14:textId="523390A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0BC2" w14:textId="1E37733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TCGCGGAGGTAGCTAT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F38E" w14:textId="3AF89B8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FA3324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7C65" w14:textId="0A4B28F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DC40" w14:textId="5EEB90A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TATCACCTCCAGCTA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4782" w14:textId="6E743BD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3B4D93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7E6D" w14:textId="75899DD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CAA6" w14:textId="225005C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AGACAGGTTCAAAGG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4534" w14:textId="7C27F20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03F483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1B60" w14:textId="687AAA5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3BD2" w14:textId="3E38DC5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TAGGATAGGCATTCT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AA33" w14:textId="237DEC3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996034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FA3E" w14:textId="4099448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EB32" w14:textId="597E965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GTAATCCCAGAACCT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D2BA" w14:textId="30DBA77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B8D87A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E512" w14:textId="501F003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EB88" w14:textId="768CD0F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AATAGTTACTACTGCC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B453" w14:textId="75B43D8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D11D02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FD29" w14:textId="32BC537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E74A" w14:textId="65DC5EA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CGACGTAGAGCTCTC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A9C0" w14:textId="1EA9077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1275E8A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C10F" w14:textId="66D320C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16F7" w14:textId="4568351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TCTGGTGTCTGTTCC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FC9D" w14:textId="5590F6B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3DB9B4E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264A" w14:textId="603E3E7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BEDF" w14:textId="3E99468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CTTCAGCTGTTGGT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509E" w14:textId="3556909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F9F789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1D9F" w14:textId="760C0A2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2178" w14:textId="708FF44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CAACGCTCCAACTTC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E817" w14:textId="54F4F7B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E46D1B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436E" w14:textId="48FB04D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9A5F" w14:textId="284ADE3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CGTTGTTAATTCCG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E5F6" w14:textId="54CF4C8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0D885E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B1B8" w14:textId="0F077E9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E870" w14:textId="7E2643A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CGATAATGCTACTCA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EF9F" w14:textId="2FB7508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1F5678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7C6F" w14:textId="3FB8179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9619" w14:textId="3A2930A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AAGTAGCTGTGCCAGT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2CE0" w14:textId="2699061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7A7C4B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FA22" w14:textId="1A2BC95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D9C5" w14:textId="29D674B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AGCGAGGTCCTAGAT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384C" w14:textId="578B58E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A3210D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FCFE" w14:textId="0352D39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8BEB" w14:textId="3EA68E2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TGTCGCATCCGTCTAA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8292" w14:textId="17DF5B4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99D8E0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5D2C" w14:textId="4AA10E4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37C0" w14:textId="07A002E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AGTTATTGATGGATG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A7A0" w14:textId="6EBCC0A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EA7709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6169" w14:textId="214AC6E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BBD4" w14:textId="70EB225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CGTATGCACATTCTC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A72F" w14:textId="5A38948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01946E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4BBD" w14:textId="5340956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7E4F" w14:textId="59180F2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TCATCCATGAAGAG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5EB6" w14:textId="47A7A7A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5AD586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F7FF" w14:textId="7D2957C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BBE5" w14:textId="7C80FD8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CTACGGCAATAATGC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F3E5" w14:textId="05D8C2D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5EFE70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5ACF" w14:textId="149B27C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868D" w14:textId="0199F6E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GACAACATGGATAGCG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9069" w14:textId="67B7528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BCDD4B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1B6A" w14:textId="734EFB5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6E94" w14:textId="7C7EDB5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ATTCAGTGGCAGGACT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D8AA" w14:textId="7EE6B7A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08B989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2E79" w14:textId="7C96273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D3A9" w14:textId="6F0565B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GAGCAGCTCTTGAAA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F666" w14:textId="74203FA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38BE854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FA00" w14:textId="0678AC7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8720" w14:textId="1101A0E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TTGCTGCTGACAGGA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A825" w14:textId="14360C1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B1D126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0B86" w14:textId="7B38516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BF4A" w14:textId="086C0C6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AGCATGGTCTAACA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48C9" w14:textId="787A608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3D8B1F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A28D" w14:textId="7BE4D22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F0CA" w14:textId="23DE23D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CCAGAGATCCTGTCC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28A3" w14:textId="09D7537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C9D8FF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CFF1" w14:textId="75F4286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F749" w14:textId="0A7DFBA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CGTTCGAGAGCTCTT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A832" w14:textId="24AA16C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C76D2D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8558" w14:textId="2C0E1F9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448E" w14:textId="6192F6A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ATCAGGAAATGGAAG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CF47" w14:textId="2C39D27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6F292A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AD6C" w14:textId="3DE46A3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DE2D" w14:textId="7F6401B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GATGCAATTAACAGA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4B4D" w14:textId="414C4C8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63732C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F32B" w14:textId="1AA8AE0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99CE" w14:textId="50FD680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AGTGTCATATGATGC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3DDD" w14:textId="2721292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53D151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FBDA" w14:textId="2C56A84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AD11" w14:textId="15A5D77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CTATGACGAGAAGTC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3AF8" w14:textId="3E34303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F7D1EC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A4EC" w14:textId="6903A63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ABBA" w14:textId="3007C8C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TTGTTGATCCAGTTT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EF0A" w14:textId="732A2AD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91057F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E74D" w14:textId="76948AEF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1AE2" w14:textId="72EDE0E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AGGATCTACTTCCGA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4CDC" w14:textId="33BA157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3BF28F8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2926" w14:textId="0F0C8B7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53CC" w14:textId="602AEDE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AACTTGATAGCGTC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8D67" w14:textId="04D5E88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22E1CE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B8C2" w14:textId="3930744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C358" w14:textId="26D6A1F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ACTAAGTGTCAACGAG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CAC8" w14:textId="1D4606F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EA3423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468C" w14:textId="4EEBE04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3C07" w14:textId="4A1C78F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TATTCTCCGGTGGATC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CA36" w14:textId="2285101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46DE055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5EEC" w14:textId="1D1A951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51E3" w14:textId="6D33C32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CGATGTTTCTGTCTG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3640" w14:textId="65C7E3B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C63838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07D7" w14:textId="13B1976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9B26" w14:textId="450BE3F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AGTTTGTTAGTTGTG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C4B1" w14:textId="4078437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53FF82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D775" w14:textId="57CA81E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9D6A" w14:textId="1581D66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ACTGGATCACACATT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B34A" w14:textId="60C01CF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799E1EF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851B" w14:textId="0A933529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1D79" w14:textId="416EBD9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TTAATGGATTCTGAA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7B6E" w14:textId="4524248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2DF0BAB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3103" w14:textId="3C94091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06BF" w14:textId="6F38E50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ATATTGCTGCCTGTCT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B23E" w14:textId="169AC92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E77C8F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7958" w14:textId="418FC6F6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DD8B" w14:textId="35F178D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TCATCTGCTTCGTCA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D64A" w14:textId="4B23C32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046F8FF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D3B2" w14:textId="53ACF5E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F6CF" w14:textId="5EAFE4A0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GAACCTTTGGTGGCT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1DF2" w14:textId="3602447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1D33591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331A" w14:textId="40356AA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38A5" w14:textId="287D1D7E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TGTAAATGGAGCGTA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07BB" w14:textId="1008B9B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6BD994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9E1F" w14:textId="7288C0F4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F224" w14:textId="7726A8D2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AAGGACCATTGTCA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119D" w14:textId="39CA1F7D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0AA22A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8864" w14:textId="02E69A0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122" w14:textId="7FFB33B8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CCTCCTATGATTGGC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9FCD" w14:textId="1A26CF1C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54FE6F9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8729" w14:textId="7C0195CB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FA98" w14:textId="1E7FBEF5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TATGGGAAGAGCGTG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9D17" w14:textId="5DE430B3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AB2B9A" w:rsidRPr="00AB2B9A" w14:paraId="64A71C6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0350" w14:textId="55A30D61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F4A6" w14:textId="584CBAAA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ATTCTTCTCGATAAG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3CF3" w14:textId="162D2077" w:rsidR="00AB2B9A" w:rsidRPr="005D2261" w:rsidRDefault="00AB2B9A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PCR-mapping assay</w:t>
            </w:r>
          </w:p>
        </w:tc>
      </w:tr>
      <w:tr w:rsidR="006B0DFB" w:rsidRPr="00510BB5" w14:paraId="1EA0308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996D2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elomere-XVI-L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BFCB5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AA6DD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510BB5" w:rsidRPr="00510BB5" w14:paraId="7C723B8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308C" w14:textId="5D12DC8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1B7E" w14:textId="234380C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CATGTACGTCTCCTCCA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5FD5" w14:textId="5C433C1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5C808F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93DF" w14:textId="2753EF7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B166" w14:textId="2D35367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GTCGATGCTGATAGGGCT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524D" w14:textId="1A65F7E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68127BF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15DE" w14:textId="00F4A21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92FC" w14:textId="3DEB460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CCTCAACTGTCGATGATG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7CE7" w14:textId="54E545A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625D6FB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889A" w14:textId="3450BA7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3592" w14:textId="0EBC630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CGAGCCATATCATGGGG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C94E" w14:textId="7AAE93A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5C1424C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5057" w14:textId="6DD1E1A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EE6C" w14:textId="4296AA91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GCATTGGTACTGGCAT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96C0" w14:textId="1663420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758FB6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EF1E" w14:textId="7444A2C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F8EF" w14:textId="49127CF9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TCACTGACGGTAGCATG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DB05" w14:textId="78E9417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500D4D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54D0" w14:textId="78DBE4E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AAD1" w14:textId="01E9719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AGGGTGTGTCTGCCAT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0C7C" w14:textId="278239A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F0B2B2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86F1" w14:textId="656A0BF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738F" w14:textId="1A99886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CACTGCGTAGGTAGCAG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3501" w14:textId="49EB264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3891FD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1F96" w14:textId="5A18CECE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86D8" w14:textId="3766CED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TCAAGCGTCTTAAGTCGAG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0600" w14:textId="5D27F40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9581FF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6B64" w14:textId="3325F5E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CCD9" w14:textId="7E6A970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CGAAGTAGCGCAGGAAAC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5B80" w14:textId="60CA0EB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B441D2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EC767" w14:textId="3A1EFD4A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AC9C" w14:textId="461145F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GACCATGACGGAAACGA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AF9E" w14:textId="42A2FEE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A1D14E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82C9" w14:textId="16454AB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5182" w14:textId="1EDC18A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GCTGAGCAACGAACAGA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9EB3" w14:textId="021908B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0A528C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3CD4" w14:textId="53C74111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6E4D" w14:textId="1A44019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CTTCGAAGTAGAGGAG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5F48" w14:textId="1570C59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04DEEB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D335" w14:textId="687DAB7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5B76" w14:textId="0E1EBB5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AGAGGTAGGGTAATGGAG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BB73" w14:textId="22596C5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72BFDF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98D6" w14:textId="0D155C6E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0ADB" w14:textId="793D5F8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CATCCACCGCCCATCAT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477A" w14:textId="5B9EAD8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9452F0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F2AC" w14:textId="453A944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8E72" w14:textId="6ECF627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GAAGTGGCATCCGTTCA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7CB7" w14:textId="717334E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75F42D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025F" w14:textId="48528B1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E6C2" w14:textId="2357E8B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TCACACACATGTGGGCG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57B2" w14:textId="6BC0A81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19AFEF3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49FD" w14:textId="59F1BEB9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2981" w14:textId="5A729ED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GCATTCTCACATTCGGC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155A" w14:textId="58FCE95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137822A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02CD" w14:textId="480C787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2293" w14:textId="535D3A8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GTGCCTGTGATACTTC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52C5" w14:textId="7990CC5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A8B547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9819" w14:textId="608ACF6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9D5E" w14:textId="5432C9B3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TATCGAAGAGGAAC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1862" w14:textId="42FB99E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8DB32F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7CF3" w14:textId="6D5EA39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4BB1" w14:textId="05B7849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ACCACATCTTAAACCAA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C833" w14:textId="494C995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8889D3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A019" w14:textId="47AD8B9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9075" w14:textId="6E96A40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CGATATTGACACTGCC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CD3F" w14:textId="1AA2CD8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40B83E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0AB8" w14:textId="4D74758E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F01D" w14:textId="1E84926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GCGGAAGGTCCATATTG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5602" w14:textId="72B3C61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BA3B88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6A5D" w14:textId="633A970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55E3" w14:textId="6FF66E2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CCAAATCCACCAGTCT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D914" w14:textId="75C2C7C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E37400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A181" w14:textId="258DD18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ADE0" w14:textId="5BA0369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GTGATCGCTGCCATCTG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4650" w14:textId="4C77075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1B5D14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4C00" w14:textId="2191DB9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4E5A" w14:textId="2B3DD91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CTACCGACCTGCCGTT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AEEF" w14:textId="0D60892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5EA8A8D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65F1" w14:textId="0A301BF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A8C4" w14:textId="0D549C9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CGTACGCGAGTTTATC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355B" w14:textId="4B7AE8D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5B27AC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3692" w14:textId="247B469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392F" w14:textId="0EA13E7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AGCGTGTAATGCTCTGA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981E" w14:textId="4542B4F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76204E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3A39" w14:textId="614076D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884D" w14:textId="4A5DBAA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GCCACCAGACGCTAA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EBE2" w14:textId="2B24C75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E1FAA6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2C65" w14:textId="6FE406B3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CD85" w14:textId="0E224883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CTCCACTATCGATGGT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554F" w14:textId="3D0102A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7A7FF4D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81DF" w14:textId="63171FFE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07ED" w14:textId="0D088FA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CCGACAACGCTGACA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E69E" w14:textId="6ACF2ED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56B294D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CEB4" w14:textId="7C5613C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9228" w14:textId="31E57BE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ATAGAGCAGCACGGGA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B5F1" w14:textId="294498B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91E4F7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234E" w14:textId="3C5AA6F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1737" w14:textId="7DCADE5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GTGCCATTGCCGAACC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7571" w14:textId="47A4722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5AC79F4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37EF" w14:textId="166EC6B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80CC" w14:textId="027F552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CAGCGGCAGTGAAC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FC0F" w14:textId="0ABB7CA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3CCFB89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E3E7" w14:textId="2AC2245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DEB9" w14:textId="6CEBE1AA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TTCTGGAGGTTCAAAT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35D3" w14:textId="55A93D7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8C2582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6A00" w14:textId="3527E77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401E" w14:textId="3C87FEE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ATTGCTTATTGATGAC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88A0" w14:textId="58A8370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EF0474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13D9" w14:textId="20BC053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6391" w14:textId="3E828D6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ACTACGACTACCAGG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958E" w14:textId="4852F85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682B13A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F8DD" w14:textId="74EC2F9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105A" w14:textId="11A8335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CAACTAGCATACATT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0CEA" w14:textId="320E907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5ABDBE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7CD5" w14:textId="611F9DE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DEED" w14:textId="4A30CF0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CTTGCTGTATTCACG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2B59" w14:textId="73C974D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678E7A8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46BF" w14:textId="5DB074C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E3B4" w14:textId="5F9A990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AGTAGGTCGAGACCA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53D3" w14:textId="1294DBE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8F175A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5634" w14:textId="726E12B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E0B6" w14:textId="072EF44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CAGCAGTAACACGCTG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5519" w14:textId="73C5584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F36D85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4BC6" w14:textId="66B6A20A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EF67" w14:textId="6F52D80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AATATAGCTTGTAAC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21A7" w14:textId="74D8857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1724677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3ED2" w14:textId="36E41D6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E77C" w14:textId="37C610D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GCATAGACATCGCTGT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8125" w14:textId="31841E6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03AAA8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55AE" w14:textId="214E9CBB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E92C" w14:textId="1D0DA799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CCAAATGCACCACTAAT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2B95" w14:textId="348E89D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93B6BD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D343" w14:textId="3E99053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64E4" w14:textId="06958C4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CATTCTTCACCTGGT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5779" w14:textId="5B49E63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6D2470E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CBE4" w14:textId="6034542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8BB1" w14:textId="3D4A3FF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AATATTTCTGCGCCAG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0966" w14:textId="3D11131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3FEC0BB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7E59" w14:textId="3788190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D3B5" w14:textId="12729EE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ATGAGAGTATCCTGT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8325" w14:textId="5316F82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4EB8B7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4D2F" w14:textId="5716EF1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FEE2" w14:textId="7B101A9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ATCTGTGGTATTGCAA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F2C6" w14:textId="333BE2D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61A180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3A63" w14:textId="2C3B1B7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CB19" w14:textId="241F49C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GATTGATGTCATTGA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3D78" w14:textId="1B7A1BB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1C77B8B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CDD7" w14:textId="59D55A5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9B80" w14:textId="1C1963ED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GAATCTGACCATTG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7B01" w14:textId="3684F0A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FD31C1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3F24" w14:textId="4FB1053F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08D0" w14:textId="3DE8CBE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ATTGTGAATTCGGATA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115E" w14:textId="2510F59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22EEABD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6922" w14:textId="56FFE3F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21D5" w14:textId="15B1B2A0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TCAGAAGCTGCAGTG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B21C" w14:textId="16AB2B5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34DFB1F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745A" w14:textId="6EDD0E95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6B19" w14:textId="63F16BC8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TCTCTGCCTTCAGCC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8615" w14:textId="3FA9FE3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05BB000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1E96" w14:textId="62965691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0968" w14:textId="2D79C6B7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ATATGTCAACCCAT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9500" w14:textId="7789A55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40A7658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32DA" w14:textId="456B07AE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C523" w14:textId="7FDBE223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TTGGCCATGATGGATC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B7F1" w14:textId="7699115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32811AD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CE3E" w14:textId="7E8E5503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0C31" w14:textId="4B8BB33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GTAAGCCATGGCTCC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B4C1" w14:textId="693BE1F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313ECA5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A170" w14:textId="79FAFCA4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1389" w14:textId="20467E46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TTACCCTAGAACAACT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6469" w14:textId="3957CD9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510BB5" w14:paraId="1532B3B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30CB" w14:textId="48740FF2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L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C1E0" w14:textId="078B046C" w:rsidR="00510BB5" w:rsidRPr="005D2261" w:rsidRDefault="00510BB5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AATGACCTGAGGCTG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77F5" w14:textId="7876068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6B0DFB" w:rsidRPr="00AB2B9A" w14:paraId="2F81BD3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558C8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elomere-XIV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BE0AD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71587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510BB5" w:rsidRPr="00AB2B9A" w14:paraId="03867C9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242D" w14:textId="0B2F6A5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9E7A" w14:textId="2175E28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TTTCGTTGACTCCTA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76C7" w14:textId="62E5FEA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8467CA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C36E" w14:textId="415B6FF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3D5C" w14:textId="6FD77F8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ACCCTAACACTACCCT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C991" w14:textId="2C6725C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29E444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806A" w14:textId="201FA1F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49B0" w14:textId="3838EC2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GCATCTGTTAACGAAT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9CFD" w14:textId="0C205C3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9ADF4C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B56F" w14:textId="10E4A0D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220B" w14:textId="388FF3D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CTCACTTCATCTTAC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CBBD" w14:textId="507DA00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5502BD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5F3E" w14:textId="06F8C46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79CF" w14:textId="58F01CB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CATGCTTGGTATCT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BB17" w14:textId="7E716A1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498CEA8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E949" w14:textId="689C9E2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5A87" w14:textId="03489C1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ACCTCACATATTCTC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D20D" w14:textId="6000A32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128FD4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3007" w14:textId="0330B91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5C3B" w14:textId="6F03F32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TGAACGCGCTGTCAAC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F530" w14:textId="137F765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D7FA3D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EB55" w14:textId="45978F3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E17D" w14:textId="3D89BBF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GACATATCAGGAAGGA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486F" w14:textId="1BECC94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055BD61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3172" w14:textId="74D71DB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CC4A" w14:textId="43707DE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ATCTGCATCAACGAG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FFB0" w14:textId="65F21CB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1BA7887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2628" w14:textId="4A373DF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8003" w14:textId="5000391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CACTTGTACAGGGAAC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9E67" w14:textId="1445026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39FB24E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4BA5" w14:textId="0BD50C1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B555" w14:textId="08F0E7A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GTGTCCTTGATACCAC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6727" w14:textId="367A2CC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840E0D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79D1" w14:textId="2D3D9A3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3BF7" w14:textId="03EED49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TTCTTATGTGCCTAT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4215" w14:textId="0814450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8B1948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8CD1" w14:textId="7A89DC8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0510" w14:textId="742A41B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CAACTGTGCAACGA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E485" w14:textId="0CA7FD2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341313D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4965" w14:textId="6C7ED55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7F6E" w14:textId="00BB9B1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ATGATCCAAGAGCTG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93B4" w14:textId="23A66C3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BA5D8F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FD52" w14:textId="723D4F5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0C2D" w14:textId="4E43DBE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GAACTTCTTTTCCACTATTATTGCTGTTA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0EF1" w14:textId="4292980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10FE72F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6186" w14:textId="706849F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58EC" w14:textId="13AA33D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TTCGTTGCACAGTTGACC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50B0" w14:textId="0CDE3B4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4D8A05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21EA" w14:textId="6F00ECC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C4DB" w14:textId="4438F18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TGGAAAAAGAGTGGTCAGATG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DDE5" w14:textId="4494CF4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14A414B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FC4D" w14:textId="67CDA7B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C448" w14:textId="51E9F4D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ACAGCAATAATAGTGGAAAAGAAGTTCACTGT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BB60" w14:textId="1BE0073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F76199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64DA" w14:textId="533563E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FE20" w14:textId="345033A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GGTTCGTAGGCTATTCAGTG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E014" w14:textId="7C81CCE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23309C6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68ED" w14:textId="508FDCA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2E1C" w14:textId="18EE23F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ATCTGACCACTCTTTTTCCAC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8BC3" w14:textId="1A9F9B4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6308D85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9F64" w14:textId="0BE2FE4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8ADC" w14:textId="650ABE2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GCGTCAATAATGAAAGTGCAATCAAAG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D0FF" w14:textId="7814E44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3530A03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11B5" w14:textId="3B0BFC8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14C3" w14:textId="2BB673E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CTGAATAGCCTACGAAC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45AC" w14:textId="54878BA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90DA85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2C50" w14:textId="725A88B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BEF9" w14:textId="0DEE2B4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TGTCAGTACAAAGTAGG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1BFF" w14:textId="6F0587A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769879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7C2C" w14:textId="29A0D91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2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A623" w14:textId="513AC29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AACAGGCGGACTCTGT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53D2" w14:textId="42328A9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475541B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7FB4" w14:textId="27D5798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D9C2" w14:textId="044A753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TCTAGCAGGTCAATCAA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B83F" w14:textId="27FB397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D77198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15C7" w14:textId="518D5A1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3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4185" w14:textId="10D379B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CTGCTGTTGCATCTGG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5711" w14:textId="6BD9559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81E428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BDD5" w14:textId="10132F4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8F56" w14:textId="1AC9DCB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TGTGGTGGCACTTTG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B2DA" w14:textId="0BB4576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322C6030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9C65" w14:textId="10346C6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4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8B63" w14:textId="07C45AF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ATTGGGAATCCAAGC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0D63" w14:textId="20898EB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4B45C12F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E761" w14:textId="2B626E2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5B31" w14:textId="5C085B7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GTGTATTCCCTTAGCA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3075" w14:textId="5833DD5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515C91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0941" w14:textId="53AEA41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5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F301" w14:textId="4633596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TATCTATCTTTACCG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58E2" w14:textId="58BF1F8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F1A695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56C4" w14:textId="0F6DDE6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9981" w14:textId="63453A4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ATTTGGACACCAATA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F72E" w14:textId="372A7955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3443A51D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03D5" w14:textId="2B69146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6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BD33" w14:textId="1FADBA3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AGAATGGTAGATATGGCA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178F" w14:textId="737D772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DC5900C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0D0C" w14:textId="1FE405B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5217" w14:textId="3119B76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TCGCTTGTAGTCTTC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EFD5" w14:textId="2F5246F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4DAED31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1C1D" w14:textId="329FB8C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7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52D6" w14:textId="5C8BE4CB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AGGTGTTGGATCTGCTGA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AE76" w14:textId="0278C24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0EBDA7D6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D440" w14:textId="77EF2B5D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6C3F" w14:textId="41FDFFB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ACCACCGTAGCTATAT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0172" w14:textId="6DC2DEA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  <w:p w14:paraId="0BD8944B" w14:textId="7B3EF2F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510BB5" w:rsidRPr="00AB2B9A" w14:paraId="23AE316A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21F9D" w14:textId="4847395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8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3BE3F" w14:textId="6F6E903F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CGTAAAGTCACCACAT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66C86" w14:textId="0AC4904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4E71E45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25932" w14:textId="7FA0A71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4A86E" w14:textId="5136EDE7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GAGACCGTTAATAGAA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E78ED" w14:textId="31DFD786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C48C32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B4FC2" w14:textId="43519AF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9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F88EA" w14:textId="2CB2229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GGTAATGCAGAATATT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43EC3" w14:textId="735C007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77D6B47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3EDD0" w14:textId="48E4B05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70E25" w14:textId="084D3AF8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ACCTCTTACTGGCATG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66328" w14:textId="2B8A34A3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6C6CE28B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C0AEC" w14:textId="15DBF544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0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BC378" w14:textId="325CFBE2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CCAAGATGAAGCCAGTAC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6B43A" w14:textId="70122A9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510BB5" w:rsidRPr="00AB2B9A" w14:paraId="547A9544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8520" w14:textId="5EA0C8DC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E1EF" w14:textId="037FD41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GTTGCAGCTTGAACTTGT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B7DA" w14:textId="67E3E4D0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  <w:p w14:paraId="3E476857" w14:textId="5E05E331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510BB5" w:rsidRPr="00AB2B9A" w14:paraId="09657C1E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EB3ED" w14:textId="59F7193E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lastRenderedPageBreak/>
              <w:t>21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96F5B" w14:textId="77903889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GCATCAATTGGACATAG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1AAE2" w14:textId="03F94A8A" w:rsidR="00510BB5" w:rsidRPr="005D2261" w:rsidRDefault="00510BB5" w:rsidP="00F80402">
            <w:pPr>
              <w:snapToGrid w:val="0"/>
              <w:jc w:val="center"/>
              <w:rPr>
                <w:rFonts w:ascii="Arial" w:hAnsi="Arial"/>
                <w:color w:val="FF0000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-mapping assay</w:t>
            </w:r>
          </w:p>
        </w:tc>
      </w:tr>
      <w:tr w:rsidR="006B0DFB" w:rsidRPr="00AB2B9A" w14:paraId="20BEFF6B" w14:textId="77777777" w:rsidTr="008F7A4E">
        <w:trPr>
          <w:trHeight w:hRule="exact" w:val="28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2C5D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BE3BE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CE8E2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6B0DFB" w:rsidRPr="00F4573B" w14:paraId="157755DF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7320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RAP1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88DD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GCTGGAGCTACAAGTA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51E3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 w:rsidRPr="00623453">
              <w:rPr>
                <w:rFonts w:ascii="Arial" w:hAnsi="Arial"/>
                <w:i/>
                <w:iCs/>
                <w:color w:val="000000" w:themeColor="text1"/>
                <w:sz w:val="18"/>
              </w:rPr>
              <w:t>RAP1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  <w:tr w:rsidR="006B0DFB" w:rsidRPr="00F4573B" w14:paraId="2D5BCA68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0EC6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RAP1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95B3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TCATCAGCAGCGGTGT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D0B6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 w:rsidRPr="00623453">
              <w:rPr>
                <w:rFonts w:ascii="Arial" w:hAnsi="Arial"/>
                <w:i/>
                <w:iCs/>
                <w:color w:val="000000" w:themeColor="text1"/>
                <w:sz w:val="18"/>
              </w:rPr>
              <w:t>RAP1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  <w:tr w:rsidR="006B0DFB" w:rsidRPr="00F4573B" w14:paraId="42E19479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8AFF" w14:textId="77777777" w:rsidR="0030344A" w:rsidRPr="005D2261" w:rsidRDefault="004930A8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VI-L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Y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2A63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GACCTGACATGCACCAA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D1F6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X- and Y'-elements on XVI-L</w:t>
            </w:r>
          </w:p>
        </w:tc>
      </w:tr>
      <w:tr w:rsidR="006B0DFB" w:rsidRPr="00F4573B" w14:paraId="2CCC057B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B215" w14:textId="77777777" w:rsidR="0030344A" w:rsidRPr="005D2261" w:rsidRDefault="004930A8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VI-L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Y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1BE74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GCAGTGTAGATACCGTCC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0E0F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X- and Y'-elements on XVI-L</w:t>
            </w:r>
          </w:p>
        </w:tc>
      </w:tr>
      <w:tr w:rsidR="00154C15" w:rsidRPr="00F4573B" w14:paraId="233DA9DE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0145" w14:textId="77777777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II-L-X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9E78" w14:textId="77777777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CGTATTAAAGAGGTGG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125F" w14:textId="7F0E8D63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s on XIII-L</w:t>
            </w:r>
          </w:p>
        </w:tc>
      </w:tr>
      <w:tr w:rsidR="00154C15" w:rsidRPr="00F4573B" w14:paraId="2333460A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7DF2" w14:textId="77777777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II-L-X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6DA8" w14:textId="77777777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ACACCAAGTTCTGATCC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771C" w14:textId="559376A9" w:rsidR="00154C15" w:rsidRPr="005D2261" w:rsidRDefault="00154C15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s on XIII-L</w:t>
            </w:r>
          </w:p>
        </w:tc>
      </w:tr>
      <w:tr w:rsidR="006B0DFB" w:rsidRPr="00A328CF" w14:paraId="65B84036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03B8" w14:textId="77777777" w:rsidR="0030344A" w:rsidRPr="005D2261" w:rsidRDefault="004930A8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I</w:t>
            </w:r>
            <w:r w:rsidR="007110EE"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 w:rsidR="008D4A3A" w:rsidRPr="005D2261">
              <w:rPr>
                <w:rFonts w:ascii="Arial" w:hAnsi="Arial" w:hint="eastAsia"/>
                <w:color w:val="000000" w:themeColor="text1"/>
                <w:sz w:val="18"/>
              </w:rPr>
              <w:t>L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80FD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CGGATCACTAGCTCATT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26E6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I-L</w:t>
            </w:r>
          </w:p>
        </w:tc>
      </w:tr>
      <w:tr w:rsidR="006B0DFB" w:rsidRPr="00A328CF" w14:paraId="31E45EFB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3ECB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I-</w:t>
            </w:r>
            <w:r w:rsidRPr="005D2261">
              <w:rPr>
                <w:rFonts w:ascii="Arial" w:hAnsi="Arial" w:hint="eastAsia"/>
                <w:color w:val="000000" w:themeColor="text1"/>
                <w:sz w:val="18"/>
              </w:rPr>
              <w:t>L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D028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GCGGCTTGGAACATGTAG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6346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I-L</w:t>
            </w:r>
          </w:p>
        </w:tc>
      </w:tr>
      <w:tr w:rsidR="006B0DFB" w:rsidRPr="00A328CF" w14:paraId="60719350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81E7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2FAA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GGCGGTTTAGGCTTGTTC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882A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-R</w:t>
            </w:r>
          </w:p>
        </w:tc>
      </w:tr>
      <w:tr w:rsidR="006B0DFB" w:rsidRPr="00A328CF" w14:paraId="3A93711F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5F06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1F6D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CTCATCTTACCAGCTC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85EB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-R</w:t>
            </w:r>
          </w:p>
        </w:tc>
      </w:tr>
      <w:tr w:rsidR="006B0DFB" w:rsidRPr="009404C3" w14:paraId="5E8B419E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89B4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9742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TGTAGGCAGAGTGGCGAG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82CA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I-R</w:t>
            </w:r>
          </w:p>
        </w:tc>
      </w:tr>
      <w:tr w:rsidR="006B0DFB" w:rsidRPr="009404C3" w14:paraId="54B51413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3A1E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6411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AAGGCCGAGAATAAGGGTA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D1D8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I-R</w:t>
            </w:r>
          </w:p>
        </w:tc>
      </w:tr>
      <w:tr w:rsidR="006B0DFB" w:rsidRPr="009404C3" w14:paraId="6F190E53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F71E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V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080C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TGTTGACCGGCACATTTG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9F83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IV-R</w:t>
            </w:r>
          </w:p>
        </w:tc>
      </w:tr>
      <w:tr w:rsidR="006B0DFB" w:rsidRPr="00AB2B9A" w14:paraId="6641D89D" w14:textId="77777777" w:rsidTr="008F7A4E">
        <w:trPr>
          <w:trHeight w:hRule="exact" w:val="68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66AA" w14:textId="77777777" w:rsidR="0030344A" w:rsidRPr="005D2261" w:rsidRDefault="007110E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IV-R</w:t>
            </w:r>
            <w:r w:rsidR="0030344A" w:rsidRPr="005D2261">
              <w:rPr>
                <w:rFonts w:ascii="Arial" w:hAnsi="Arial"/>
                <w:color w:val="000000" w:themeColor="text1"/>
                <w:sz w:val="18"/>
              </w:rPr>
              <w:t>-X-KO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47D2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CTGAGTTGCGAATCTC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28BF" w14:textId="77777777" w:rsidR="0030344A" w:rsidRPr="005D2261" w:rsidRDefault="0030344A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PCR Identification of the deletion of the X-element on XI-R</w:t>
            </w:r>
          </w:p>
        </w:tc>
      </w:tr>
      <w:tr w:rsidR="006B0DFB" w:rsidRPr="00AB2B9A" w14:paraId="566DAB34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FE5D7" w14:textId="77777777" w:rsidR="002063B7" w:rsidRPr="005D2261" w:rsidRDefault="006B0DFB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X-</w:t>
            </w:r>
            <w:r w:rsidR="002063B7"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element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124AC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Times New Roman"/>
                <w:color w:val="000000" w:themeColor="text1"/>
                <w:sz w:val="18"/>
                <w:szCs w:val="18"/>
              </w:rPr>
              <w:t>GCACTTGCCTCAGCGGTCTATACC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8C3D6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 Identification of X-element</w:t>
            </w:r>
          </w:p>
        </w:tc>
      </w:tr>
      <w:tr w:rsidR="006B0DFB" w:rsidRPr="00AB2B9A" w14:paraId="5A53A237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DC826" w14:textId="77777777" w:rsidR="002063B7" w:rsidRPr="005D2261" w:rsidRDefault="002063B7" w:rsidP="00F80402">
            <w:pPr>
              <w:snapToGrid w:val="0"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X</w:t>
            </w:r>
            <w:r w:rsidR="006B0DFB"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-</w:t>
            </w: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element-</w:t>
            </w: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446F9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ATTTTTATGTTTAGGTGATT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3B140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 Identification of X-element</w:t>
            </w:r>
          </w:p>
        </w:tc>
      </w:tr>
      <w:tr w:rsidR="006B0DFB" w:rsidRPr="009404C3" w14:paraId="64D4CB35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2FA23" w14:textId="77777777" w:rsidR="002063B7" w:rsidRPr="005D2261" w:rsidRDefault="002063B7" w:rsidP="00F80402">
            <w:pPr>
              <w:snapToGrid w:val="0"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Y</w:t>
            </w:r>
            <w:r w:rsidR="006B0DFB"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’-</w:t>
            </w: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element-identify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2E89C" w14:textId="0E211ECE" w:rsidR="002063B7" w:rsidRPr="005D2261" w:rsidRDefault="009404C3" w:rsidP="00F80402">
            <w:pPr>
              <w:snapToGrid w:val="0"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CTCACTAAGATAAGCGAC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25E9E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 Identification of Y’-element</w:t>
            </w:r>
          </w:p>
        </w:tc>
      </w:tr>
      <w:tr w:rsidR="006B0DFB" w:rsidRPr="00AB2B9A" w14:paraId="60661C4C" w14:textId="77777777" w:rsidTr="008F7A4E">
        <w:trPr>
          <w:trHeight w:hRule="exact" w:val="51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49B2D" w14:textId="77777777" w:rsidR="002063B7" w:rsidRPr="005D2261" w:rsidRDefault="002063B7" w:rsidP="00F80402">
            <w:pPr>
              <w:snapToGrid w:val="0"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Y’</w:t>
            </w:r>
            <w:r w:rsidR="006B0DFB"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-</w:t>
            </w: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element-identify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1EEE8" w14:textId="429ECB73" w:rsidR="002063B7" w:rsidRPr="005D2261" w:rsidRDefault="009404C3" w:rsidP="00F80402">
            <w:pPr>
              <w:snapToGrid w:val="0"/>
              <w:jc w:val="center"/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 w:cs="Arial"/>
                <w:color w:val="000000" w:themeColor="text1"/>
                <w:sz w:val="18"/>
                <w:szCs w:val="18"/>
              </w:rPr>
              <w:t>GTTAGACAAGGCCGTAGG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700CA" w14:textId="77777777" w:rsidR="002063B7" w:rsidRPr="005D2261" w:rsidRDefault="002063B7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  <w:szCs w:val="18"/>
              </w:rPr>
              <w:t>PCR Identification of Y’-element</w:t>
            </w:r>
          </w:p>
        </w:tc>
      </w:tr>
      <w:tr w:rsidR="006B0DFB" w:rsidRPr="00AB2B9A" w14:paraId="4362EBD8" w14:textId="77777777" w:rsidTr="008F7A4E">
        <w:trPr>
          <w:trHeight w:hRule="exact" w:val="28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8846C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D03E5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B27CE" w14:textId="77777777" w:rsidR="003F30F9" w:rsidRPr="005D2261" w:rsidRDefault="003F30F9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</w:p>
        </w:tc>
      </w:tr>
      <w:tr w:rsidR="0044614E" w:rsidRPr="00AB2B9A" w14:paraId="4397EE79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F986A" w14:textId="46293F69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-R-MPH3-qPCR 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6D5B4" w14:textId="45C852FD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TTTTTTCATTATTGGCGGTTT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120E7" w14:textId="213EED15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qPCR</w:t>
            </w:r>
          </w:p>
        </w:tc>
      </w:tr>
      <w:tr w:rsidR="0044614E" w:rsidRPr="00AB2B9A" w14:paraId="3BA93973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7F433" w14:textId="377289EB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-R-MPH3-qPCR 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051B9" w14:textId="13F3C85C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ACAGCCATTAAAAGAGAACCACT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BF02A" w14:textId="061A1241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qPCR</w:t>
            </w:r>
          </w:p>
        </w:tc>
      </w:tr>
      <w:tr w:rsidR="0044614E" w:rsidRPr="00AB2B9A" w14:paraId="783275A2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14EA9" w14:textId="4F55D256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VI-L-HSP32-qPCR -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37931" w14:textId="73A2CDE3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GGCGTTAGCGAGGATCA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D37CD" w14:textId="313AF000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qPCR</w:t>
            </w:r>
          </w:p>
        </w:tc>
      </w:tr>
      <w:tr w:rsidR="0044614E" w:rsidRPr="00AB2B9A" w14:paraId="6EDACDD7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50ADD" w14:textId="2A730FB3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XVI-L-HSP32-qPCR -R</w:t>
            </w:r>
          </w:p>
        </w:tc>
        <w:tc>
          <w:tcPr>
            <w:tcW w:w="46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E9F25" w14:textId="31B9D003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TCCAGCAGATGCAAAGAATATTTT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C3506" w14:textId="593271B1" w:rsidR="0044614E" w:rsidRPr="005D2261" w:rsidRDefault="0044614E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qPCR</w:t>
            </w:r>
          </w:p>
        </w:tc>
      </w:tr>
      <w:tr w:rsidR="009F4DD4" w:rsidRPr="006B0DFB" w14:paraId="57EBFD28" w14:textId="77777777" w:rsidTr="008F7A4E">
        <w:trPr>
          <w:trHeight w:hRule="exact" w:val="340"/>
          <w:jc w:val="center"/>
        </w:trPr>
        <w:tc>
          <w:tcPr>
            <w:tcW w:w="21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9D004" w14:textId="5F0E2775" w:rsidR="009F4DD4" w:rsidRPr="005D2261" w:rsidRDefault="009F4DD4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 w:hint="eastAsia"/>
                <w:color w:val="000000" w:themeColor="text1"/>
                <w:sz w:val="18"/>
              </w:rPr>
              <w:t>Y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’-probe-F</w:t>
            </w:r>
          </w:p>
        </w:tc>
        <w:tc>
          <w:tcPr>
            <w:tcW w:w="46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DF342" w14:textId="3E9BE8B6" w:rsidR="009F4DD4" w:rsidRPr="005D2261" w:rsidRDefault="009F4DD4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AGTTTAGCAGGCATCATCG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A0198" w14:textId="57AE6E48" w:rsidR="009F4DD4" w:rsidRPr="005D2261" w:rsidRDefault="009F4DD4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 w:hint="eastAsia"/>
                <w:color w:val="000000" w:themeColor="text1"/>
                <w:sz w:val="18"/>
              </w:rPr>
              <w:t>Y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’-probe</w:t>
            </w:r>
          </w:p>
        </w:tc>
      </w:tr>
      <w:tr w:rsidR="005371F6" w:rsidRPr="006B0DFB" w14:paraId="4177795C" w14:textId="77777777" w:rsidTr="00AD405E">
        <w:trPr>
          <w:trHeight w:hRule="exact" w:val="340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5357" w14:textId="29D00A04" w:rsidR="005371F6" w:rsidRPr="005D2261" w:rsidRDefault="005371F6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 w:hint="eastAsia"/>
                <w:color w:val="000000" w:themeColor="text1"/>
                <w:sz w:val="18"/>
              </w:rPr>
              <w:t>Y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’-probe</w:t>
            </w:r>
            <w:r w:rsidR="009F4DD4" w:rsidRPr="005D2261">
              <w:rPr>
                <w:rFonts w:ascii="Arial" w:hAnsi="Arial"/>
                <w:color w:val="000000" w:themeColor="text1"/>
                <w:sz w:val="18"/>
              </w:rPr>
              <w:t>-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33860" w14:textId="389E8664" w:rsidR="005371F6" w:rsidRPr="005D2261" w:rsidRDefault="009F4DD4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>CGAGAACTTCAACGTTTGC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699CF" w14:textId="07FD80C1" w:rsidR="005371F6" w:rsidRPr="005D2261" w:rsidRDefault="009F4DD4" w:rsidP="00F80402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 w:hint="eastAsia"/>
                <w:color w:val="000000" w:themeColor="text1"/>
                <w:sz w:val="18"/>
              </w:rPr>
              <w:t>Y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’-probe</w:t>
            </w:r>
          </w:p>
        </w:tc>
      </w:tr>
      <w:tr w:rsidR="008F7A4E" w:rsidRPr="005D2261" w14:paraId="52ECEC58" w14:textId="77777777" w:rsidTr="00AD405E">
        <w:trPr>
          <w:trHeight w:hRule="exact" w:val="810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C8415" w14:textId="7DC45197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lastRenderedPageBreak/>
              <w:t>I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L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3F4AB" w14:textId="34141580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GCTAACAGTGTATGTCCAATAAACAACAATGAA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E1233" w14:textId="401D867F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 </w:t>
            </w:r>
            <w:r>
              <w:rPr>
                <w:rFonts w:ascii="Arial" w:hAnsi="Arial"/>
                <w:color w:val="000000" w:themeColor="text1"/>
                <w:sz w:val="18"/>
              </w:rPr>
              <w:t>I-L</w:t>
            </w:r>
          </w:p>
        </w:tc>
      </w:tr>
      <w:tr w:rsidR="008F7A4E" w:rsidRPr="005D2261" w14:paraId="0DFB5170" w14:textId="77777777" w:rsidTr="008F7A4E">
        <w:trPr>
          <w:trHeight w:hRule="exact" w:val="755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3C030" w14:textId="02751964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0D191" w14:textId="470003E8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GGGCATCCATTACATTTCCG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4A99B" w14:textId="22458223" w:rsidR="008F7A4E" w:rsidRPr="005D2261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 </w:t>
            </w:r>
            <w:r>
              <w:rPr>
                <w:rFonts w:ascii="Arial" w:hAnsi="Arial"/>
                <w:color w:val="000000" w:themeColor="text1"/>
                <w:sz w:val="18"/>
              </w:rPr>
              <w:t>X-R</w:t>
            </w:r>
          </w:p>
        </w:tc>
      </w:tr>
      <w:tr w:rsidR="008F7A4E" w:rsidRPr="005D2261" w14:paraId="47257F06" w14:textId="77777777" w:rsidTr="008F7A4E">
        <w:trPr>
          <w:trHeight w:hRule="exact" w:val="712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FFD04" w14:textId="41F8CA8A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XIII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L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A7FA8" w14:textId="5D9CE7F4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GGGCATCCATTACATTTCCGG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03DF3" w14:textId="0BF86421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 </w:t>
            </w:r>
            <w:r>
              <w:rPr>
                <w:rFonts w:ascii="Arial" w:hAnsi="Arial"/>
                <w:color w:val="000000" w:themeColor="text1"/>
                <w:sz w:val="18"/>
              </w:rPr>
              <w:t>XIII-L</w:t>
            </w:r>
          </w:p>
        </w:tc>
      </w:tr>
      <w:tr w:rsidR="008F7A4E" w:rsidRPr="005D2261" w14:paraId="77B28760" w14:textId="77777777" w:rsidTr="008F7A4E">
        <w:trPr>
          <w:trHeight w:hRule="exact" w:val="722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6EAAA" w14:textId="0A8338AA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XI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53B4C" w14:textId="6DA857CF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AGATCGTAATTCATTACGTCAACATAC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0ADA5" w14:textId="694DFD8C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 </w:t>
            </w:r>
            <w:r>
              <w:rPr>
                <w:rFonts w:ascii="Arial" w:hAnsi="Arial"/>
                <w:color w:val="000000" w:themeColor="text1"/>
                <w:sz w:val="18"/>
              </w:rPr>
              <w:t>XI-R</w:t>
            </w:r>
          </w:p>
        </w:tc>
      </w:tr>
      <w:tr w:rsidR="008F7A4E" w:rsidRPr="005D2261" w14:paraId="7F14A7DC" w14:textId="77777777" w:rsidTr="008F7A4E">
        <w:trPr>
          <w:trHeight w:hRule="exact" w:val="704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0786C" w14:textId="1BBE6DB0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XVI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L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8752B" w14:textId="14054388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CAAAACAAGTAGCAAGTCATAGCAAGAG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3B35C" w14:textId="5D0F085D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</w:t>
            </w:r>
            <w:r>
              <w:rPr>
                <w:rFonts w:ascii="Arial" w:hAnsi="Arial"/>
                <w:color w:val="000000" w:themeColor="text1"/>
                <w:sz w:val="18"/>
              </w:rPr>
              <w:t xml:space="preserve"> XVI-L</w:t>
            </w:r>
          </w:p>
        </w:tc>
      </w:tr>
      <w:tr w:rsidR="008F7A4E" w:rsidRPr="005D2261" w14:paraId="6B062C85" w14:textId="77777777" w:rsidTr="008F7A4E">
        <w:trPr>
          <w:trHeight w:hRule="exact" w:val="714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8A226" w14:textId="576C7136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XIV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</w:t>
            </w:r>
            <w:r>
              <w:rPr>
                <w:rFonts w:ascii="Arial" w:hAnsi="Arial"/>
                <w:color w:val="000000" w:themeColor="text1"/>
                <w:sz w:val="18"/>
              </w:rPr>
              <w:t>Type X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F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17620" w14:textId="7A812E71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GTATGAGTAGTGTCACATACAAGATTAAAGA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DA02A" w14:textId="734C9C24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</w:t>
            </w:r>
            <w:r>
              <w:rPr>
                <w:rFonts w:ascii="Arial" w:hAnsi="Arial"/>
                <w:color w:val="000000" w:themeColor="text1"/>
                <w:sz w:val="18"/>
              </w:rPr>
              <w:t>amplification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f </w:t>
            </w:r>
            <w:r>
              <w:rPr>
                <w:rFonts w:ascii="Arial" w:hAnsi="Arial"/>
                <w:color w:val="000000" w:themeColor="text1"/>
                <w:sz w:val="18"/>
              </w:rPr>
              <w:t>the chromosome end sequence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on </w:t>
            </w:r>
            <w:r>
              <w:rPr>
                <w:rFonts w:ascii="Arial" w:hAnsi="Arial"/>
                <w:color w:val="000000" w:themeColor="text1"/>
                <w:sz w:val="18"/>
              </w:rPr>
              <w:t>XIV-R</w:t>
            </w:r>
          </w:p>
        </w:tc>
      </w:tr>
      <w:tr w:rsidR="008F7A4E" w:rsidRPr="008F7A4E" w14:paraId="6C24A5DC" w14:textId="77777777" w:rsidTr="00AD405E">
        <w:trPr>
          <w:trHeight w:hRule="exact" w:val="696"/>
          <w:jc w:val="center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315D3" w14:textId="0D1DFC24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>
              <w:rPr>
                <w:rFonts w:ascii="Arial" w:hAnsi="Arial"/>
                <w:color w:val="000000" w:themeColor="text1"/>
                <w:sz w:val="18"/>
              </w:rPr>
              <w:t>TG primre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92EB3" w14:textId="1EE320CF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/>
                <w:color w:val="000000" w:themeColor="text1"/>
                <w:sz w:val="18"/>
              </w:rPr>
              <w:t>CACACACCCACACACCAC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143D8" w14:textId="3E551396" w:rsidR="008F7A4E" w:rsidRPr="008F7A4E" w:rsidRDefault="008F7A4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8F7A4E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complementary base pairing with telomere sequence</w:t>
            </w:r>
          </w:p>
        </w:tc>
      </w:tr>
      <w:tr w:rsidR="00AD405E" w:rsidRPr="008F7A4E" w14:paraId="47598271" w14:textId="77777777" w:rsidTr="00AD405E">
        <w:trPr>
          <w:trHeight w:hRule="exact" w:val="696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9EA58" w14:textId="3ACF0514" w:rsidR="00AD405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color w:val="000000" w:themeColor="text1"/>
                <w:sz w:val="18"/>
              </w:rPr>
              <w:t>2</w:t>
            </w:r>
            <w:r w:rsidRPr="00AD405E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F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01B8B" w14:textId="377889F1" w:rsidR="00AD405E" w:rsidRPr="008F7A4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AAGGGAAACTAGGTTAAGAGCTAAAATATT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D7AB6" w14:textId="760C3244" w:rsidR="00AD405E" w:rsidRPr="008F7A4E" w:rsidRDefault="00AD405E" w:rsidP="00FC5298">
            <w:pPr>
              <w:snapToGrid w:val="0"/>
              <w:jc w:val="center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RAD52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  <w:tr w:rsidR="00AD405E" w:rsidRPr="008F7A4E" w14:paraId="61A2459C" w14:textId="77777777" w:rsidTr="00AD405E">
        <w:trPr>
          <w:trHeight w:hRule="exact" w:val="696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437E5" w14:textId="086FBD8B" w:rsidR="00AD405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color w:val="000000" w:themeColor="text1"/>
                <w:sz w:val="18"/>
              </w:rPr>
              <w:t>2</w:t>
            </w:r>
            <w:r w:rsidRPr="00AD405E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10A4E" w14:textId="246C3D59" w:rsidR="00AD405E" w:rsidRPr="008F7A4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TTCACCTTATCGATCTTTGCCAGAAAATCTTTAT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5426F" w14:textId="13F8C2CF" w:rsidR="00AD405E" w:rsidRPr="008F7A4E" w:rsidRDefault="00AD405E" w:rsidP="00FC5298">
            <w:pPr>
              <w:snapToGrid w:val="0"/>
              <w:jc w:val="center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RAD52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  <w:tr w:rsidR="00AD405E" w:rsidRPr="008F7A4E" w14:paraId="76E0949D" w14:textId="77777777" w:rsidTr="00AD405E">
        <w:trPr>
          <w:trHeight w:hRule="exact" w:val="696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FCF53" w14:textId="22119878" w:rsidR="00AD405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color w:val="000000" w:themeColor="text1"/>
                <w:sz w:val="18"/>
              </w:rPr>
              <w:t>1</w:t>
            </w:r>
            <w:r w:rsidRPr="00AD405E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F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1824F" w14:textId="2BB846DD" w:rsidR="00AD405E" w:rsidRPr="008F7A4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ACCTGTCATCGCAACGACG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104C4" w14:textId="72123C41" w:rsidR="00AD405E" w:rsidRPr="008F7A4E" w:rsidRDefault="00AD405E" w:rsidP="00FC5298">
            <w:pPr>
              <w:snapToGrid w:val="0"/>
              <w:jc w:val="center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1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  <w:tr w:rsidR="00AD405E" w:rsidRPr="008F7A4E" w14:paraId="1F33FFC0" w14:textId="77777777" w:rsidTr="00AD405E">
        <w:trPr>
          <w:trHeight w:hRule="exact" w:val="696"/>
          <w:jc w:val="center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412B7" w14:textId="43172F99" w:rsidR="00AD405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color w:val="000000" w:themeColor="text1"/>
                <w:sz w:val="18"/>
              </w:rPr>
              <w:t>1</w:t>
            </w:r>
            <w:r w:rsidRPr="00AD405E">
              <w:rPr>
                <w:rFonts w:ascii="Arial" w:hAnsi="Arial"/>
                <w:color w:val="000000" w:themeColor="text1"/>
                <w:sz w:val="18"/>
              </w:rPr>
              <w:t>-identify-</w:t>
            </w:r>
            <w:r>
              <w:rPr>
                <w:rFonts w:ascii="Arial" w:hAnsi="Arial"/>
                <w:color w:val="000000" w:themeColor="text1"/>
                <w:sz w:val="18"/>
              </w:rPr>
              <w:t>R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EBF89" w14:textId="1201AD86" w:rsidR="00AD405E" w:rsidRPr="008F7A4E" w:rsidRDefault="00AD405E" w:rsidP="00FC5298">
            <w:pPr>
              <w:snapToGrid w:val="0"/>
              <w:jc w:val="center"/>
              <w:rPr>
                <w:rFonts w:ascii="Arial" w:hAnsi="Arial"/>
                <w:color w:val="000000" w:themeColor="text1"/>
                <w:sz w:val="18"/>
              </w:rPr>
            </w:pPr>
            <w:r w:rsidRPr="00AD405E">
              <w:rPr>
                <w:rFonts w:ascii="Arial" w:hAnsi="Arial"/>
                <w:color w:val="000000" w:themeColor="text1"/>
                <w:sz w:val="18"/>
              </w:rPr>
              <w:t>ACTTACCTGTCCTGAATTC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6C86F" w14:textId="27A550A7" w:rsidR="00AD405E" w:rsidRPr="008F7A4E" w:rsidRDefault="00AD405E" w:rsidP="00FC5298">
            <w:pPr>
              <w:snapToGrid w:val="0"/>
              <w:jc w:val="center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PCR Identification of 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RAD5</w:t>
            </w:r>
            <w:r>
              <w:rPr>
                <w:rFonts w:ascii="Arial" w:hAnsi="Arial"/>
                <w:i/>
                <w:iCs/>
                <w:color w:val="000000" w:themeColor="text1"/>
                <w:sz w:val="18"/>
              </w:rPr>
              <w:t>1</w:t>
            </w:r>
            <w:r w:rsidRPr="005D2261">
              <w:rPr>
                <w:rFonts w:ascii="Arial" w:hAnsi="Arial"/>
                <w:color w:val="000000" w:themeColor="text1"/>
                <w:sz w:val="18"/>
              </w:rPr>
              <w:t xml:space="preserve"> gene</w:t>
            </w:r>
          </w:p>
        </w:tc>
      </w:tr>
    </w:tbl>
    <w:p w14:paraId="6E2D2720" w14:textId="77777777" w:rsidR="005D7F60" w:rsidRPr="008F7A4E" w:rsidRDefault="005D7F60" w:rsidP="007B5901">
      <w:pPr>
        <w:rPr>
          <w:color w:val="000000" w:themeColor="text1"/>
        </w:rPr>
      </w:pPr>
    </w:p>
    <w:sectPr w:rsidR="005D7F60" w:rsidRPr="008F7A4E" w:rsidSect="00D045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BDCC4" w14:textId="77777777" w:rsidR="00C14ABC" w:rsidRDefault="00C14ABC" w:rsidP="00466281">
      <w:r>
        <w:separator/>
      </w:r>
    </w:p>
  </w:endnote>
  <w:endnote w:type="continuationSeparator" w:id="0">
    <w:p w14:paraId="4C2AF75C" w14:textId="77777777" w:rsidR="00C14ABC" w:rsidRDefault="00C14ABC" w:rsidP="00466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E633A" w14:textId="77777777" w:rsidR="00C14ABC" w:rsidRDefault="00C14ABC" w:rsidP="00466281">
      <w:r>
        <w:separator/>
      </w:r>
    </w:p>
  </w:footnote>
  <w:footnote w:type="continuationSeparator" w:id="0">
    <w:p w14:paraId="767550D6" w14:textId="77777777" w:rsidR="00C14ABC" w:rsidRDefault="00C14ABC" w:rsidP="00466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01"/>
    <w:rsid w:val="000026B8"/>
    <w:rsid w:val="000030D4"/>
    <w:rsid w:val="00005EBB"/>
    <w:rsid w:val="0001174C"/>
    <w:rsid w:val="00011E53"/>
    <w:rsid w:val="00012326"/>
    <w:rsid w:val="00012428"/>
    <w:rsid w:val="0002137E"/>
    <w:rsid w:val="00030CF7"/>
    <w:rsid w:val="00035673"/>
    <w:rsid w:val="000409AE"/>
    <w:rsid w:val="00041D4C"/>
    <w:rsid w:val="00042580"/>
    <w:rsid w:val="0005257A"/>
    <w:rsid w:val="00056799"/>
    <w:rsid w:val="00066221"/>
    <w:rsid w:val="00070B20"/>
    <w:rsid w:val="00077454"/>
    <w:rsid w:val="0008051A"/>
    <w:rsid w:val="000827FB"/>
    <w:rsid w:val="00084265"/>
    <w:rsid w:val="0008546D"/>
    <w:rsid w:val="00091C9A"/>
    <w:rsid w:val="000963C7"/>
    <w:rsid w:val="000A1289"/>
    <w:rsid w:val="000A6E14"/>
    <w:rsid w:val="000B0B3A"/>
    <w:rsid w:val="000B31F0"/>
    <w:rsid w:val="000B5AFC"/>
    <w:rsid w:val="000B7336"/>
    <w:rsid w:val="000C5336"/>
    <w:rsid w:val="000C71B4"/>
    <w:rsid w:val="000D2F2A"/>
    <w:rsid w:val="000E159A"/>
    <w:rsid w:val="000E5973"/>
    <w:rsid w:val="00100D91"/>
    <w:rsid w:val="0010364B"/>
    <w:rsid w:val="00103CA8"/>
    <w:rsid w:val="0011099E"/>
    <w:rsid w:val="001115C9"/>
    <w:rsid w:val="00111CDB"/>
    <w:rsid w:val="001224AB"/>
    <w:rsid w:val="001230B5"/>
    <w:rsid w:val="00126DEE"/>
    <w:rsid w:val="00132F21"/>
    <w:rsid w:val="001359FA"/>
    <w:rsid w:val="00137202"/>
    <w:rsid w:val="00137E05"/>
    <w:rsid w:val="00141D20"/>
    <w:rsid w:val="00151769"/>
    <w:rsid w:val="00153F85"/>
    <w:rsid w:val="00154B60"/>
    <w:rsid w:val="00154C15"/>
    <w:rsid w:val="00163210"/>
    <w:rsid w:val="001635A9"/>
    <w:rsid w:val="00164C86"/>
    <w:rsid w:val="00167118"/>
    <w:rsid w:val="00167153"/>
    <w:rsid w:val="00170AC9"/>
    <w:rsid w:val="0017571F"/>
    <w:rsid w:val="001803F7"/>
    <w:rsid w:val="00181D13"/>
    <w:rsid w:val="00183798"/>
    <w:rsid w:val="0018542B"/>
    <w:rsid w:val="001943A4"/>
    <w:rsid w:val="001A0876"/>
    <w:rsid w:val="001B3B1D"/>
    <w:rsid w:val="001B5035"/>
    <w:rsid w:val="001B5190"/>
    <w:rsid w:val="001B58C6"/>
    <w:rsid w:val="001B7850"/>
    <w:rsid w:val="001C4651"/>
    <w:rsid w:val="001D1FA6"/>
    <w:rsid w:val="001D64F1"/>
    <w:rsid w:val="001E5E45"/>
    <w:rsid w:val="001E745A"/>
    <w:rsid w:val="001F0B72"/>
    <w:rsid w:val="001F5AF9"/>
    <w:rsid w:val="00200AA7"/>
    <w:rsid w:val="00202045"/>
    <w:rsid w:val="00203FFB"/>
    <w:rsid w:val="002063B7"/>
    <w:rsid w:val="00217E5A"/>
    <w:rsid w:val="00221702"/>
    <w:rsid w:val="00221EA0"/>
    <w:rsid w:val="00227CF2"/>
    <w:rsid w:val="0023439F"/>
    <w:rsid w:val="002410C7"/>
    <w:rsid w:val="00245227"/>
    <w:rsid w:val="00245329"/>
    <w:rsid w:val="0026542E"/>
    <w:rsid w:val="00267879"/>
    <w:rsid w:val="00274BAA"/>
    <w:rsid w:val="00280EB1"/>
    <w:rsid w:val="00290083"/>
    <w:rsid w:val="00292B72"/>
    <w:rsid w:val="002964DB"/>
    <w:rsid w:val="002979C6"/>
    <w:rsid w:val="00297C85"/>
    <w:rsid w:val="002A1471"/>
    <w:rsid w:val="002A2E3D"/>
    <w:rsid w:val="002A4A30"/>
    <w:rsid w:val="002B34A0"/>
    <w:rsid w:val="002B596F"/>
    <w:rsid w:val="002B6F5E"/>
    <w:rsid w:val="002C159D"/>
    <w:rsid w:val="002C712C"/>
    <w:rsid w:val="002D11E5"/>
    <w:rsid w:val="002D16F0"/>
    <w:rsid w:val="002D1DDE"/>
    <w:rsid w:val="002E09EF"/>
    <w:rsid w:val="002E43E8"/>
    <w:rsid w:val="002E49FE"/>
    <w:rsid w:val="002E6953"/>
    <w:rsid w:val="002F550B"/>
    <w:rsid w:val="002F77F7"/>
    <w:rsid w:val="0030344A"/>
    <w:rsid w:val="00305582"/>
    <w:rsid w:val="00313CBB"/>
    <w:rsid w:val="0031405A"/>
    <w:rsid w:val="00314D0B"/>
    <w:rsid w:val="00317DCC"/>
    <w:rsid w:val="00320EEB"/>
    <w:rsid w:val="00322E10"/>
    <w:rsid w:val="00324977"/>
    <w:rsid w:val="00325812"/>
    <w:rsid w:val="003309F7"/>
    <w:rsid w:val="00332B31"/>
    <w:rsid w:val="0033313F"/>
    <w:rsid w:val="00334EDA"/>
    <w:rsid w:val="0033638F"/>
    <w:rsid w:val="0034038C"/>
    <w:rsid w:val="0034195F"/>
    <w:rsid w:val="003422C6"/>
    <w:rsid w:val="00350DD6"/>
    <w:rsid w:val="00351EE6"/>
    <w:rsid w:val="00352B76"/>
    <w:rsid w:val="00355634"/>
    <w:rsid w:val="0035586E"/>
    <w:rsid w:val="00355E9A"/>
    <w:rsid w:val="00363307"/>
    <w:rsid w:val="00363881"/>
    <w:rsid w:val="00363DBB"/>
    <w:rsid w:val="00364C11"/>
    <w:rsid w:val="00365514"/>
    <w:rsid w:val="003722B5"/>
    <w:rsid w:val="003744C4"/>
    <w:rsid w:val="00384602"/>
    <w:rsid w:val="00385A5A"/>
    <w:rsid w:val="0039700F"/>
    <w:rsid w:val="003B05DA"/>
    <w:rsid w:val="003C0E93"/>
    <w:rsid w:val="003C0F8D"/>
    <w:rsid w:val="003C14AE"/>
    <w:rsid w:val="003D1612"/>
    <w:rsid w:val="003E2CF3"/>
    <w:rsid w:val="003E4B19"/>
    <w:rsid w:val="003F1BD7"/>
    <w:rsid w:val="003F212B"/>
    <w:rsid w:val="003F30F9"/>
    <w:rsid w:val="00402A7E"/>
    <w:rsid w:val="00407384"/>
    <w:rsid w:val="00413E66"/>
    <w:rsid w:val="004155AD"/>
    <w:rsid w:val="00416FC4"/>
    <w:rsid w:val="00422D4C"/>
    <w:rsid w:val="0042419A"/>
    <w:rsid w:val="0042518F"/>
    <w:rsid w:val="004266B8"/>
    <w:rsid w:val="004277A1"/>
    <w:rsid w:val="00427AB1"/>
    <w:rsid w:val="00433B46"/>
    <w:rsid w:val="0044614E"/>
    <w:rsid w:val="0045274F"/>
    <w:rsid w:val="00457070"/>
    <w:rsid w:val="00466281"/>
    <w:rsid w:val="0047256E"/>
    <w:rsid w:val="00472AD7"/>
    <w:rsid w:val="0047315A"/>
    <w:rsid w:val="004930A8"/>
    <w:rsid w:val="004936AF"/>
    <w:rsid w:val="004A14BB"/>
    <w:rsid w:val="004A20AE"/>
    <w:rsid w:val="004A2EC3"/>
    <w:rsid w:val="004B1457"/>
    <w:rsid w:val="004B195C"/>
    <w:rsid w:val="004B1BEF"/>
    <w:rsid w:val="004B27CE"/>
    <w:rsid w:val="004B5D4F"/>
    <w:rsid w:val="004C091C"/>
    <w:rsid w:val="004C0A76"/>
    <w:rsid w:val="004C2D17"/>
    <w:rsid w:val="004C6232"/>
    <w:rsid w:val="004C727D"/>
    <w:rsid w:val="004E2556"/>
    <w:rsid w:val="004E7324"/>
    <w:rsid w:val="004F0670"/>
    <w:rsid w:val="004F6BD8"/>
    <w:rsid w:val="004F772A"/>
    <w:rsid w:val="00500652"/>
    <w:rsid w:val="00500936"/>
    <w:rsid w:val="00500C5E"/>
    <w:rsid w:val="0050316D"/>
    <w:rsid w:val="00510BB5"/>
    <w:rsid w:val="005119D4"/>
    <w:rsid w:val="00511D68"/>
    <w:rsid w:val="00514A18"/>
    <w:rsid w:val="00517341"/>
    <w:rsid w:val="00525862"/>
    <w:rsid w:val="005264E7"/>
    <w:rsid w:val="00533A20"/>
    <w:rsid w:val="00534CCE"/>
    <w:rsid w:val="005371F6"/>
    <w:rsid w:val="005374A5"/>
    <w:rsid w:val="005410A8"/>
    <w:rsid w:val="0054203F"/>
    <w:rsid w:val="00542B51"/>
    <w:rsid w:val="00550D93"/>
    <w:rsid w:val="00553783"/>
    <w:rsid w:val="00562B28"/>
    <w:rsid w:val="00563E59"/>
    <w:rsid w:val="00567EAE"/>
    <w:rsid w:val="00573598"/>
    <w:rsid w:val="00573656"/>
    <w:rsid w:val="0057576F"/>
    <w:rsid w:val="00575785"/>
    <w:rsid w:val="005852E0"/>
    <w:rsid w:val="00597C45"/>
    <w:rsid w:val="005A3B0D"/>
    <w:rsid w:val="005A50EA"/>
    <w:rsid w:val="005A7C53"/>
    <w:rsid w:val="005A7FE3"/>
    <w:rsid w:val="005B12AA"/>
    <w:rsid w:val="005B1FDF"/>
    <w:rsid w:val="005B27C7"/>
    <w:rsid w:val="005B2887"/>
    <w:rsid w:val="005B50CC"/>
    <w:rsid w:val="005B56D7"/>
    <w:rsid w:val="005B770E"/>
    <w:rsid w:val="005C1A10"/>
    <w:rsid w:val="005C5B98"/>
    <w:rsid w:val="005C766E"/>
    <w:rsid w:val="005D020F"/>
    <w:rsid w:val="005D0EC3"/>
    <w:rsid w:val="005D2261"/>
    <w:rsid w:val="005D26C2"/>
    <w:rsid w:val="005D2AB0"/>
    <w:rsid w:val="005D5DFE"/>
    <w:rsid w:val="005D7BC8"/>
    <w:rsid w:val="005D7F60"/>
    <w:rsid w:val="005E2958"/>
    <w:rsid w:val="005E2EDF"/>
    <w:rsid w:val="005E4BB7"/>
    <w:rsid w:val="005F0C62"/>
    <w:rsid w:val="005F0C93"/>
    <w:rsid w:val="005F2429"/>
    <w:rsid w:val="005F324B"/>
    <w:rsid w:val="005F44A9"/>
    <w:rsid w:val="005F5B90"/>
    <w:rsid w:val="006005FF"/>
    <w:rsid w:val="00606724"/>
    <w:rsid w:val="00607417"/>
    <w:rsid w:val="0061064F"/>
    <w:rsid w:val="00611402"/>
    <w:rsid w:val="006116D6"/>
    <w:rsid w:val="0061262F"/>
    <w:rsid w:val="0061664F"/>
    <w:rsid w:val="00617482"/>
    <w:rsid w:val="00623453"/>
    <w:rsid w:val="00624EC6"/>
    <w:rsid w:val="00626738"/>
    <w:rsid w:val="006321E4"/>
    <w:rsid w:val="00634B90"/>
    <w:rsid w:val="00637183"/>
    <w:rsid w:val="00646211"/>
    <w:rsid w:val="00647726"/>
    <w:rsid w:val="006478B1"/>
    <w:rsid w:val="006535E4"/>
    <w:rsid w:val="0065400D"/>
    <w:rsid w:val="00656347"/>
    <w:rsid w:val="006620AB"/>
    <w:rsid w:val="00664802"/>
    <w:rsid w:val="006717A9"/>
    <w:rsid w:val="00672297"/>
    <w:rsid w:val="00684FF9"/>
    <w:rsid w:val="00685C40"/>
    <w:rsid w:val="0068775B"/>
    <w:rsid w:val="00690E95"/>
    <w:rsid w:val="006944D1"/>
    <w:rsid w:val="0069458E"/>
    <w:rsid w:val="00696027"/>
    <w:rsid w:val="006A270F"/>
    <w:rsid w:val="006A422E"/>
    <w:rsid w:val="006A49F7"/>
    <w:rsid w:val="006A6040"/>
    <w:rsid w:val="006B0DFB"/>
    <w:rsid w:val="006B1299"/>
    <w:rsid w:val="006B3A5C"/>
    <w:rsid w:val="006B7363"/>
    <w:rsid w:val="006C1B6E"/>
    <w:rsid w:val="006C5611"/>
    <w:rsid w:val="006C78B7"/>
    <w:rsid w:val="006D12C9"/>
    <w:rsid w:val="006D179A"/>
    <w:rsid w:val="006D49A6"/>
    <w:rsid w:val="006D4D8F"/>
    <w:rsid w:val="006E5308"/>
    <w:rsid w:val="006E6939"/>
    <w:rsid w:val="006F40CE"/>
    <w:rsid w:val="006F527C"/>
    <w:rsid w:val="006F7230"/>
    <w:rsid w:val="00702390"/>
    <w:rsid w:val="00710905"/>
    <w:rsid w:val="007110EE"/>
    <w:rsid w:val="00713218"/>
    <w:rsid w:val="00713A6E"/>
    <w:rsid w:val="007158F3"/>
    <w:rsid w:val="00716D63"/>
    <w:rsid w:val="0072146C"/>
    <w:rsid w:val="00722051"/>
    <w:rsid w:val="00726FE8"/>
    <w:rsid w:val="00730AFE"/>
    <w:rsid w:val="00732E84"/>
    <w:rsid w:val="00734FA6"/>
    <w:rsid w:val="0073681A"/>
    <w:rsid w:val="00742BA9"/>
    <w:rsid w:val="00746812"/>
    <w:rsid w:val="00755291"/>
    <w:rsid w:val="007602B2"/>
    <w:rsid w:val="007614EA"/>
    <w:rsid w:val="0076473F"/>
    <w:rsid w:val="00766850"/>
    <w:rsid w:val="00767A58"/>
    <w:rsid w:val="00770AF0"/>
    <w:rsid w:val="00783794"/>
    <w:rsid w:val="00784689"/>
    <w:rsid w:val="00797688"/>
    <w:rsid w:val="007977CF"/>
    <w:rsid w:val="007A77B9"/>
    <w:rsid w:val="007B01D5"/>
    <w:rsid w:val="007B5901"/>
    <w:rsid w:val="007B5AA4"/>
    <w:rsid w:val="007C1FD9"/>
    <w:rsid w:val="007C4814"/>
    <w:rsid w:val="007C5500"/>
    <w:rsid w:val="007C6B1E"/>
    <w:rsid w:val="007D63E0"/>
    <w:rsid w:val="007E369D"/>
    <w:rsid w:val="007E4B77"/>
    <w:rsid w:val="007E4E91"/>
    <w:rsid w:val="007F1912"/>
    <w:rsid w:val="007F2A6C"/>
    <w:rsid w:val="00804544"/>
    <w:rsid w:val="00805322"/>
    <w:rsid w:val="008060D6"/>
    <w:rsid w:val="00814CC5"/>
    <w:rsid w:val="00826319"/>
    <w:rsid w:val="00834A80"/>
    <w:rsid w:val="00840501"/>
    <w:rsid w:val="0084057D"/>
    <w:rsid w:val="00840B18"/>
    <w:rsid w:val="00841929"/>
    <w:rsid w:val="00842F2C"/>
    <w:rsid w:val="00843364"/>
    <w:rsid w:val="00845D7B"/>
    <w:rsid w:val="00846448"/>
    <w:rsid w:val="00852C2E"/>
    <w:rsid w:val="0085405B"/>
    <w:rsid w:val="00855F15"/>
    <w:rsid w:val="0086351B"/>
    <w:rsid w:val="00864A3E"/>
    <w:rsid w:val="008654EB"/>
    <w:rsid w:val="008777BA"/>
    <w:rsid w:val="00884BFA"/>
    <w:rsid w:val="008877D4"/>
    <w:rsid w:val="0089335E"/>
    <w:rsid w:val="00896E4B"/>
    <w:rsid w:val="00897B65"/>
    <w:rsid w:val="008A0DF7"/>
    <w:rsid w:val="008A5655"/>
    <w:rsid w:val="008A570A"/>
    <w:rsid w:val="008A57D4"/>
    <w:rsid w:val="008B31B5"/>
    <w:rsid w:val="008C1625"/>
    <w:rsid w:val="008D4000"/>
    <w:rsid w:val="008D4A3A"/>
    <w:rsid w:val="008E4AB8"/>
    <w:rsid w:val="008F749C"/>
    <w:rsid w:val="008F7A4E"/>
    <w:rsid w:val="008F7E5B"/>
    <w:rsid w:val="0090159C"/>
    <w:rsid w:val="00903BF8"/>
    <w:rsid w:val="00905C3C"/>
    <w:rsid w:val="00907EF1"/>
    <w:rsid w:val="00911116"/>
    <w:rsid w:val="0091187F"/>
    <w:rsid w:val="00913332"/>
    <w:rsid w:val="0091378D"/>
    <w:rsid w:val="00923940"/>
    <w:rsid w:val="0093059F"/>
    <w:rsid w:val="009310E8"/>
    <w:rsid w:val="009404C3"/>
    <w:rsid w:val="00942928"/>
    <w:rsid w:val="00943E6A"/>
    <w:rsid w:val="009442B4"/>
    <w:rsid w:val="00944D8B"/>
    <w:rsid w:val="009473AF"/>
    <w:rsid w:val="009475AE"/>
    <w:rsid w:val="0095039E"/>
    <w:rsid w:val="00951272"/>
    <w:rsid w:val="0095640C"/>
    <w:rsid w:val="0096354B"/>
    <w:rsid w:val="00964CC9"/>
    <w:rsid w:val="00965B6B"/>
    <w:rsid w:val="009677E9"/>
    <w:rsid w:val="00971353"/>
    <w:rsid w:val="009730C6"/>
    <w:rsid w:val="00974245"/>
    <w:rsid w:val="009779CF"/>
    <w:rsid w:val="00980BCB"/>
    <w:rsid w:val="00980F62"/>
    <w:rsid w:val="00981E6D"/>
    <w:rsid w:val="00990DE0"/>
    <w:rsid w:val="009A2DA2"/>
    <w:rsid w:val="009A2E56"/>
    <w:rsid w:val="009A7720"/>
    <w:rsid w:val="009B6EBC"/>
    <w:rsid w:val="009B790D"/>
    <w:rsid w:val="009D15F6"/>
    <w:rsid w:val="009D1D56"/>
    <w:rsid w:val="009D5372"/>
    <w:rsid w:val="009E0020"/>
    <w:rsid w:val="009E07DA"/>
    <w:rsid w:val="009E4B7B"/>
    <w:rsid w:val="009F08CE"/>
    <w:rsid w:val="009F39E6"/>
    <w:rsid w:val="009F4DD4"/>
    <w:rsid w:val="009F5456"/>
    <w:rsid w:val="009F6126"/>
    <w:rsid w:val="00A020C1"/>
    <w:rsid w:val="00A11F7E"/>
    <w:rsid w:val="00A132A6"/>
    <w:rsid w:val="00A14DA6"/>
    <w:rsid w:val="00A16E68"/>
    <w:rsid w:val="00A178BE"/>
    <w:rsid w:val="00A238C5"/>
    <w:rsid w:val="00A23DB5"/>
    <w:rsid w:val="00A246F8"/>
    <w:rsid w:val="00A25B67"/>
    <w:rsid w:val="00A2719D"/>
    <w:rsid w:val="00A313C3"/>
    <w:rsid w:val="00A328CF"/>
    <w:rsid w:val="00A41B2B"/>
    <w:rsid w:val="00A571EA"/>
    <w:rsid w:val="00A6711A"/>
    <w:rsid w:val="00A67D66"/>
    <w:rsid w:val="00A70476"/>
    <w:rsid w:val="00A719E6"/>
    <w:rsid w:val="00A7506D"/>
    <w:rsid w:val="00A761D9"/>
    <w:rsid w:val="00A764E0"/>
    <w:rsid w:val="00A76B69"/>
    <w:rsid w:val="00A76D73"/>
    <w:rsid w:val="00A853E8"/>
    <w:rsid w:val="00A94B9E"/>
    <w:rsid w:val="00AA2B98"/>
    <w:rsid w:val="00AA3893"/>
    <w:rsid w:val="00AA46D5"/>
    <w:rsid w:val="00AA76A0"/>
    <w:rsid w:val="00AB2B9A"/>
    <w:rsid w:val="00AB6EB8"/>
    <w:rsid w:val="00AC25EE"/>
    <w:rsid w:val="00AC35EE"/>
    <w:rsid w:val="00AC5446"/>
    <w:rsid w:val="00AC6708"/>
    <w:rsid w:val="00AC7592"/>
    <w:rsid w:val="00AD405E"/>
    <w:rsid w:val="00AD57CC"/>
    <w:rsid w:val="00AD78EA"/>
    <w:rsid w:val="00AE66E6"/>
    <w:rsid w:val="00AE7C71"/>
    <w:rsid w:val="00AF4B5D"/>
    <w:rsid w:val="00AF6706"/>
    <w:rsid w:val="00B15FBA"/>
    <w:rsid w:val="00B15FCB"/>
    <w:rsid w:val="00B17D59"/>
    <w:rsid w:val="00B266C2"/>
    <w:rsid w:val="00B27772"/>
    <w:rsid w:val="00B3424C"/>
    <w:rsid w:val="00B40B19"/>
    <w:rsid w:val="00B422DF"/>
    <w:rsid w:val="00B42377"/>
    <w:rsid w:val="00B44845"/>
    <w:rsid w:val="00B47AFF"/>
    <w:rsid w:val="00B530C0"/>
    <w:rsid w:val="00B545A9"/>
    <w:rsid w:val="00B57456"/>
    <w:rsid w:val="00B61B65"/>
    <w:rsid w:val="00B65E91"/>
    <w:rsid w:val="00B71F62"/>
    <w:rsid w:val="00B734BE"/>
    <w:rsid w:val="00B744CD"/>
    <w:rsid w:val="00B76413"/>
    <w:rsid w:val="00B833B9"/>
    <w:rsid w:val="00B94D40"/>
    <w:rsid w:val="00B960BD"/>
    <w:rsid w:val="00BA1B82"/>
    <w:rsid w:val="00BA4473"/>
    <w:rsid w:val="00BA46A5"/>
    <w:rsid w:val="00BA7219"/>
    <w:rsid w:val="00BA7882"/>
    <w:rsid w:val="00BB6A93"/>
    <w:rsid w:val="00BC2A0B"/>
    <w:rsid w:val="00BC789A"/>
    <w:rsid w:val="00BD41E8"/>
    <w:rsid w:val="00BD630F"/>
    <w:rsid w:val="00BD7631"/>
    <w:rsid w:val="00BF2DE0"/>
    <w:rsid w:val="00BF307F"/>
    <w:rsid w:val="00BF559A"/>
    <w:rsid w:val="00BF5D31"/>
    <w:rsid w:val="00BF7E6A"/>
    <w:rsid w:val="00C00FE0"/>
    <w:rsid w:val="00C052AB"/>
    <w:rsid w:val="00C07060"/>
    <w:rsid w:val="00C14338"/>
    <w:rsid w:val="00C14ABC"/>
    <w:rsid w:val="00C214EA"/>
    <w:rsid w:val="00C24E2A"/>
    <w:rsid w:val="00C4351A"/>
    <w:rsid w:val="00C4618D"/>
    <w:rsid w:val="00C475E7"/>
    <w:rsid w:val="00C56AC0"/>
    <w:rsid w:val="00C57567"/>
    <w:rsid w:val="00C578E6"/>
    <w:rsid w:val="00C65571"/>
    <w:rsid w:val="00C71BE8"/>
    <w:rsid w:val="00C75912"/>
    <w:rsid w:val="00C825A2"/>
    <w:rsid w:val="00C86E30"/>
    <w:rsid w:val="00C91CB6"/>
    <w:rsid w:val="00C93233"/>
    <w:rsid w:val="00C932C9"/>
    <w:rsid w:val="00C93F01"/>
    <w:rsid w:val="00C97ACA"/>
    <w:rsid w:val="00CA06B6"/>
    <w:rsid w:val="00CA1BC7"/>
    <w:rsid w:val="00CA258A"/>
    <w:rsid w:val="00CA76FC"/>
    <w:rsid w:val="00CB03BD"/>
    <w:rsid w:val="00CB3FB9"/>
    <w:rsid w:val="00CB63F5"/>
    <w:rsid w:val="00CB7789"/>
    <w:rsid w:val="00CC0CB6"/>
    <w:rsid w:val="00CC4C78"/>
    <w:rsid w:val="00CD08CC"/>
    <w:rsid w:val="00CD3066"/>
    <w:rsid w:val="00CD44D5"/>
    <w:rsid w:val="00CE21A6"/>
    <w:rsid w:val="00CE4452"/>
    <w:rsid w:val="00CE4EA2"/>
    <w:rsid w:val="00CE50AD"/>
    <w:rsid w:val="00CE78F6"/>
    <w:rsid w:val="00CF646D"/>
    <w:rsid w:val="00D01AFD"/>
    <w:rsid w:val="00D045B0"/>
    <w:rsid w:val="00D25236"/>
    <w:rsid w:val="00D30D39"/>
    <w:rsid w:val="00D35E07"/>
    <w:rsid w:val="00D3788C"/>
    <w:rsid w:val="00D42590"/>
    <w:rsid w:val="00D435D9"/>
    <w:rsid w:val="00D46223"/>
    <w:rsid w:val="00D469C2"/>
    <w:rsid w:val="00D5235B"/>
    <w:rsid w:val="00D52395"/>
    <w:rsid w:val="00D56D09"/>
    <w:rsid w:val="00D61FD9"/>
    <w:rsid w:val="00D62B8F"/>
    <w:rsid w:val="00D64F07"/>
    <w:rsid w:val="00D65935"/>
    <w:rsid w:val="00D65A67"/>
    <w:rsid w:val="00D67F5B"/>
    <w:rsid w:val="00D73C0B"/>
    <w:rsid w:val="00D82220"/>
    <w:rsid w:val="00D82B87"/>
    <w:rsid w:val="00D83F4B"/>
    <w:rsid w:val="00D91724"/>
    <w:rsid w:val="00D96D23"/>
    <w:rsid w:val="00DA0712"/>
    <w:rsid w:val="00DA0DD3"/>
    <w:rsid w:val="00DA6689"/>
    <w:rsid w:val="00DA7D15"/>
    <w:rsid w:val="00DB4F8B"/>
    <w:rsid w:val="00DB7934"/>
    <w:rsid w:val="00DC4A86"/>
    <w:rsid w:val="00DD1153"/>
    <w:rsid w:val="00DE32E1"/>
    <w:rsid w:val="00DE5289"/>
    <w:rsid w:val="00DE6B6D"/>
    <w:rsid w:val="00E120AD"/>
    <w:rsid w:val="00E1435B"/>
    <w:rsid w:val="00E1683B"/>
    <w:rsid w:val="00E17696"/>
    <w:rsid w:val="00E20A11"/>
    <w:rsid w:val="00E230D2"/>
    <w:rsid w:val="00E2704E"/>
    <w:rsid w:val="00E31F3E"/>
    <w:rsid w:val="00E31FEE"/>
    <w:rsid w:val="00E33017"/>
    <w:rsid w:val="00E35B63"/>
    <w:rsid w:val="00E36052"/>
    <w:rsid w:val="00E373AC"/>
    <w:rsid w:val="00E4040F"/>
    <w:rsid w:val="00E454B2"/>
    <w:rsid w:val="00E470F3"/>
    <w:rsid w:val="00E536EF"/>
    <w:rsid w:val="00E54076"/>
    <w:rsid w:val="00E5486D"/>
    <w:rsid w:val="00E55ECF"/>
    <w:rsid w:val="00E62484"/>
    <w:rsid w:val="00E66144"/>
    <w:rsid w:val="00E669B6"/>
    <w:rsid w:val="00E7065F"/>
    <w:rsid w:val="00E7604C"/>
    <w:rsid w:val="00E90258"/>
    <w:rsid w:val="00E96686"/>
    <w:rsid w:val="00E97961"/>
    <w:rsid w:val="00EA6128"/>
    <w:rsid w:val="00EB07BF"/>
    <w:rsid w:val="00EB430F"/>
    <w:rsid w:val="00EC020E"/>
    <w:rsid w:val="00EC53F7"/>
    <w:rsid w:val="00EC70F7"/>
    <w:rsid w:val="00ED475C"/>
    <w:rsid w:val="00ED70F2"/>
    <w:rsid w:val="00EE4478"/>
    <w:rsid w:val="00EE4865"/>
    <w:rsid w:val="00EF0F26"/>
    <w:rsid w:val="00EF1760"/>
    <w:rsid w:val="00EF3795"/>
    <w:rsid w:val="00F07D1E"/>
    <w:rsid w:val="00F16DFD"/>
    <w:rsid w:val="00F212D4"/>
    <w:rsid w:val="00F26CBD"/>
    <w:rsid w:val="00F31529"/>
    <w:rsid w:val="00F35FFD"/>
    <w:rsid w:val="00F41FC0"/>
    <w:rsid w:val="00F442E8"/>
    <w:rsid w:val="00F4573B"/>
    <w:rsid w:val="00F46B94"/>
    <w:rsid w:val="00F54458"/>
    <w:rsid w:val="00F548DD"/>
    <w:rsid w:val="00F54BA5"/>
    <w:rsid w:val="00F61AE0"/>
    <w:rsid w:val="00F629D4"/>
    <w:rsid w:val="00F75EDC"/>
    <w:rsid w:val="00F80402"/>
    <w:rsid w:val="00F92524"/>
    <w:rsid w:val="00F9343B"/>
    <w:rsid w:val="00F965E3"/>
    <w:rsid w:val="00F97AE8"/>
    <w:rsid w:val="00FA2FD8"/>
    <w:rsid w:val="00FA5C67"/>
    <w:rsid w:val="00FB09A1"/>
    <w:rsid w:val="00FB41A5"/>
    <w:rsid w:val="00FC4B31"/>
    <w:rsid w:val="00FE0371"/>
    <w:rsid w:val="00FE7130"/>
    <w:rsid w:val="00FF4365"/>
    <w:rsid w:val="00FF63E0"/>
    <w:rsid w:val="00FF6A91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92DCD"/>
  <w15:chartTrackingRefBased/>
  <w15:docId w15:val="{8F1DC0A3-2B22-4344-AD9A-E96A3086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A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B5901"/>
    <w:pPr>
      <w:widowControl w:val="0"/>
      <w:jc w:val="both"/>
    </w:pPr>
    <w:rPr>
      <w:rFonts w:ascii="等线" w:eastAsia="等线" w:hAnsi="等线" w:cs="Times New Roman"/>
      <w:kern w:val="2"/>
      <w:sz w:val="20"/>
    </w:rPr>
  </w:style>
  <w:style w:type="character" w:customStyle="1" w:styleId="EndNoteBibliography0">
    <w:name w:val="EndNote Bibliography 字符"/>
    <w:link w:val="EndNoteBibliography"/>
    <w:rsid w:val="007B5901"/>
    <w:rPr>
      <w:rFonts w:ascii="等线" w:eastAsia="等线" w:hAnsi="等线" w:cs="Times New Roman"/>
      <w:sz w:val="20"/>
    </w:rPr>
  </w:style>
  <w:style w:type="paragraph" w:styleId="a3">
    <w:name w:val="header"/>
    <w:basedOn w:val="a"/>
    <w:link w:val="a4"/>
    <w:uiPriority w:val="99"/>
    <w:unhideWhenUsed/>
    <w:rsid w:val="004662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281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2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28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0499A1-A1C3-0C40-A139-062CF835A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2420</Words>
  <Characters>13794</Characters>
  <Application>Microsoft Office Word</Application>
  <DocSecurity>0</DocSecurity>
  <Lines>114</Lines>
  <Paragraphs>32</Paragraphs>
  <ScaleCrop>false</ScaleCrop>
  <Company/>
  <LinksUpToDate>false</LinksUpToDate>
  <CharactersWithSpaces>1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粲 胡</cp:lastModifiedBy>
  <cp:revision>27</cp:revision>
  <dcterms:created xsi:type="dcterms:W3CDTF">2023-04-06T01:15:00Z</dcterms:created>
  <dcterms:modified xsi:type="dcterms:W3CDTF">2023-12-11T05:52:00Z</dcterms:modified>
</cp:coreProperties>
</file>